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396B3" w14:textId="77777777" w:rsidR="00A6571A" w:rsidRPr="00A6571A" w:rsidRDefault="00A6571A" w:rsidP="00290A66">
      <w:pPr>
        <w:widowControl w:val="0"/>
        <w:ind w:firstLine="0"/>
        <w:rPr>
          <w:rFonts w:ascii="Times New Roman" w:hAnsi="Times New Roman" w:cs="Times New Roman"/>
          <w:sz w:val="20"/>
          <w:szCs w:val="20"/>
        </w:rPr>
      </w:pPr>
      <w:r w:rsidRPr="00A6571A">
        <w:rPr>
          <w:rFonts w:ascii="Times New Roman" w:hAnsi="Times New Roman" w:cs="Times New Roman"/>
          <w:sz w:val="20"/>
          <w:szCs w:val="20"/>
        </w:rPr>
        <w:t xml:space="preserve">Table S1. Utilization of various P treatments </w:t>
      </w:r>
    </w:p>
    <w:tbl>
      <w:tblPr>
        <w:tblW w:w="8359" w:type="dxa"/>
        <w:tblInd w:w="113" w:type="dxa"/>
        <w:tblLook w:val="04A0" w:firstRow="1" w:lastRow="0" w:firstColumn="1" w:lastColumn="0" w:noHBand="0" w:noVBand="1"/>
      </w:tblPr>
      <w:tblGrid>
        <w:gridCol w:w="1229"/>
        <w:gridCol w:w="3544"/>
        <w:gridCol w:w="1034"/>
        <w:gridCol w:w="2552"/>
      </w:tblGrid>
      <w:tr w:rsidR="00A6571A" w:rsidRPr="00A6571A" w14:paraId="05837C7B" w14:textId="77777777" w:rsidTr="00947920">
        <w:trPr>
          <w:trHeight w:val="276"/>
        </w:trPr>
        <w:tc>
          <w:tcPr>
            <w:tcW w:w="83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8790361" w14:textId="77777777" w:rsidR="00A6571A" w:rsidRPr="00A6571A" w:rsidRDefault="00A6571A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eriment 1</w:t>
            </w:r>
          </w:p>
        </w:tc>
      </w:tr>
      <w:tr w:rsidR="00A6571A" w:rsidRPr="00A6571A" w14:paraId="201B0687" w14:textId="77777777" w:rsidTr="00947920">
        <w:trPr>
          <w:trHeight w:val="324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B1ECD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</w:t>
            </w:r>
            <w:r w:rsidRPr="00A6571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96713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e for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4447B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 pot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3F0D6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treatment</w:t>
            </w:r>
          </w:p>
        </w:tc>
      </w:tr>
      <w:tr w:rsidR="00A6571A" w:rsidRPr="00A6571A" w14:paraId="1ABC87A0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63924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AFA97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P applie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C2489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25FA8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</w:tr>
      <w:tr w:rsidR="00A6571A" w:rsidRPr="00A6571A" w14:paraId="6BBD8542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BC590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oso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7073E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P applie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DBEDF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059B0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osol</w:t>
            </w:r>
          </w:p>
        </w:tc>
      </w:tr>
      <w:tr w:rsidR="00A6571A" w:rsidRPr="00A6571A" w14:paraId="7B866651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E2A63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oso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D0A15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uminum phosph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8939B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38230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osol + Al-P</w:t>
            </w:r>
          </w:p>
        </w:tc>
      </w:tr>
      <w:tr w:rsidR="00A6571A" w:rsidRPr="00A6571A" w14:paraId="1A8B1771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02D6E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oso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BC679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superphosph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A175A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EBA3A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osol + Fertilizer-P</w:t>
            </w:r>
          </w:p>
        </w:tc>
      </w:tr>
      <w:tr w:rsidR="00A6571A" w:rsidRPr="00A6571A" w14:paraId="4395C08B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11C1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12CD" w14:textId="77777777" w:rsidR="00A6571A" w:rsidRPr="00A6571A" w:rsidRDefault="00A6571A" w:rsidP="00290A66">
            <w:pPr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F559" w14:textId="77777777" w:rsidR="00A6571A" w:rsidRPr="00A6571A" w:rsidRDefault="00A6571A" w:rsidP="00290A66">
            <w:pPr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3DFC" w14:textId="77777777" w:rsidR="00A6571A" w:rsidRPr="00A6571A" w:rsidRDefault="00A6571A" w:rsidP="00290A66">
            <w:pPr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71A" w:rsidRPr="00A6571A" w14:paraId="534D2422" w14:textId="77777777" w:rsidTr="00947920">
        <w:trPr>
          <w:trHeight w:val="276"/>
        </w:trPr>
        <w:tc>
          <w:tcPr>
            <w:tcW w:w="83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3085FB9" w14:textId="77777777" w:rsidR="00A6571A" w:rsidRPr="00A6571A" w:rsidRDefault="00A6571A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eriment 2</w:t>
            </w:r>
          </w:p>
        </w:tc>
      </w:tr>
      <w:tr w:rsidR="00A6571A" w:rsidRPr="00A6571A" w14:paraId="4B2B5086" w14:textId="77777777" w:rsidTr="00947920">
        <w:trPr>
          <w:trHeight w:val="324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003B8" w14:textId="16D2D0B4" w:rsidR="00A6571A" w:rsidRPr="00A6571A" w:rsidRDefault="007A6CDF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7A6CD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diu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B7BBD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e for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6EFF4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 pot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04BDD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treatment</w:t>
            </w:r>
          </w:p>
        </w:tc>
      </w:tr>
      <w:tr w:rsidR="00A6571A" w:rsidRPr="00A6571A" w14:paraId="3545C5A7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D0C9B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96DAE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P applie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157BF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00252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</w:tr>
      <w:tr w:rsidR="00A6571A" w:rsidRPr="00A6571A" w14:paraId="0266BD00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C648B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A1045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uminum phosph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F16DD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CD010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Al-P</w:t>
            </w:r>
          </w:p>
        </w:tc>
      </w:tr>
      <w:tr w:rsidR="00A6571A" w:rsidRPr="00A6571A" w14:paraId="7484BF69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D4B8B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7E33A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uminum phyt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4D65F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10474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Al-</w:t>
            </w:r>
            <w:proofErr w:type="spellStart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</w:t>
            </w:r>
            <w:proofErr w:type="spellEnd"/>
          </w:p>
        </w:tc>
      </w:tr>
      <w:tr w:rsidR="00A6571A" w:rsidRPr="00A6571A" w14:paraId="514032AC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0274B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01D5F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on phosph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39709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5FFB8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Fe-P</w:t>
            </w:r>
          </w:p>
        </w:tc>
      </w:tr>
      <w:tr w:rsidR="00A6571A" w:rsidRPr="00A6571A" w14:paraId="58EEBA10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4E201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EFAF5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on phyt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E647D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2074C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Fe-</w:t>
            </w:r>
            <w:proofErr w:type="spellStart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</w:t>
            </w:r>
            <w:proofErr w:type="spellEnd"/>
          </w:p>
        </w:tc>
      </w:tr>
      <w:tr w:rsidR="00A6571A" w:rsidRPr="00A6571A" w14:paraId="3217CD6F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4CE47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A6B2A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cium </w:t>
            </w:r>
            <w:proofErr w:type="spellStart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hydrogen</w:t>
            </w:r>
            <w:proofErr w:type="spellEnd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hosph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DD6EA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AB2BC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Ca-P</w:t>
            </w:r>
          </w:p>
        </w:tc>
      </w:tr>
      <w:tr w:rsidR="00A6571A" w:rsidRPr="00A6571A" w14:paraId="519DE9D3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0EDD2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06A9B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phyt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68391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2218E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Ca-</w:t>
            </w:r>
            <w:proofErr w:type="spellStart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</w:t>
            </w:r>
            <w:proofErr w:type="spellEnd"/>
          </w:p>
        </w:tc>
      </w:tr>
      <w:tr w:rsidR="00A6571A" w:rsidRPr="00A6571A" w14:paraId="5DC0B398" w14:textId="77777777" w:rsidTr="00947920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0280F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D8A37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superphosph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C0D64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A6BA6" w14:textId="77777777" w:rsidR="00A6571A" w:rsidRPr="00A6571A" w:rsidRDefault="00A6571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 + Fertilizer-P</w:t>
            </w:r>
          </w:p>
        </w:tc>
      </w:tr>
      <w:tr w:rsidR="009E42BD" w:rsidRPr="00A6571A" w14:paraId="13E15446" w14:textId="77777777" w:rsidTr="00295086">
        <w:trPr>
          <w:trHeight w:val="276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0B30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3AD4" w14:textId="77777777" w:rsidR="009E42BD" w:rsidRPr="00A6571A" w:rsidRDefault="009E42BD" w:rsidP="00295086">
            <w:pPr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C3BC" w14:textId="77777777" w:rsidR="009E42BD" w:rsidRPr="00A6571A" w:rsidRDefault="009E42BD" w:rsidP="00295086">
            <w:pPr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F2A3" w14:textId="77777777" w:rsidR="009E42BD" w:rsidRPr="00A6571A" w:rsidRDefault="009E42BD" w:rsidP="00295086">
            <w:pPr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42BD" w:rsidRPr="00A6571A" w14:paraId="0796AF5A" w14:textId="77777777" w:rsidTr="00295086">
        <w:trPr>
          <w:trHeight w:val="276"/>
        </w:trPr>
        <w:tc>
          <w:tcPr>
            <w:tcW w:w="83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66ABB0D" w14:textId="5BA7C6C7" w:rsidR="009E42BD" w:rsidRPr="00A6571A" w:rsidRDefault="009E42BD" w:rsidP="0029508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xperimen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E42BD" w:rsidRPr="00A6571A" w14:paraId="0868BF92" w14:textId="77777777" w:rsidTr="00295086">
        <w:trPr>
          <w:trHeight w:val="324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1CA11" w14:textId="02798A5E" w:rsidR="009E42BD" w:rsidRPr="00A6571A" w:rsidRDefault="007A6CDF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CD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1B4C3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e for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0545C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 pot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13E1C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treatment</w:t>
            </w:r>
          </w:p>
        </w:tc>
      </w:tr>
      <w:tr w:rsidR="009E42BD" w:rsidRPr="00A6571A" w14:paraId="6BEF1444" w14:textId="77777777" w:rsidTr="00295086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A0035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6C5A0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P applie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852D4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E88B3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</w:tr>
      <w:tr w:rsidR="009E42BD" w:rsidRPr="00A6571A" w14:paraId="2D4FD7AF" w14:textId="77777777" w:rsidTr="00295086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95B5B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28635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uminum phosph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3520E" w14:textId="61FA1D25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8086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FC2C4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Al-P</w:t>
            </w:r>
          </w:p>
        </w:tc>
      </w:tr>
      <w:tr w:rsidR="009E42BD" w:rsidRPr="00A6571A" w14:paraId="7BFD6B37" w14:textId="77777777" w:rsidTr="00295086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21F6D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C840C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uminum phyt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2861E" w14:textId="3A94DB9B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8086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  <w:r w:rsidR="0063081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00ADC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Al-</w:t>
            </w:r>
            <w:proofErr w:type="spellStart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</w:t>
            </w:r>
            <w:proofErr w:type="spellEnd"/>
          </w:p>
        </w:tc>
      </w:tr>
      <w:tr w:rsidR="009E42BD" w:rsidRPr="00A6571A" w14:paraId="3C038933" w14:textId="77777777" w:rsidTr="00295086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72041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D4071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on phosph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E1F4B" w14:textId="5A710501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8086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35DD6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Fe-P</w:t>
            </w:r>
          </w:p>
        </w:tc>
      </w:tr>
      <w:tr w:rsidR="009E42BD" w:rsidRPr="00A6571A" w14:paraId="5B31B420" w14:textId="77777777" w:rsidTr="00295086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334AE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8EF2B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on phyt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C3D7B" w14:textId="4E4ADDAB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8086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7113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Fe-</w:t>
            </w:r>
            <w:proofErr w:type="spellStart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</w:t>
            </w:r>
            <w:proofErr w:type="spellEnd"/>
          </w:p>
        </w:tc>
      </w:tr>
      <w:tr w:rsidR="009E42BD" w:rsidRPr="00A6571A" w14:paraId="0E737D68" w14:textId="77777777" w:rsidTr="00295086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821BE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34201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cium </w:t>
            </w:r>
            <w:proofErr w:type="spellStart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hydrogen</w:t>
            </w:r>
            <w:proofErr w:type="spellEnd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hosph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7DAE1" w14:textId="7C2BABF3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8086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4E49F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Ca-P</w:t>
            </w:r>
          </w:p>
        </w:tc>
      </w:tr>
      <w:tr w:rsidR="009E42BD" w:rsidRPr="00A6571A" w14:paraId="5A0BCFB4" w14:textId="77777777" w:rsidTr="00295086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EC9DB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2D6EA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phyt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B8854" w14:textId="1966161A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8086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9D6A1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miculite + Ca-</w:t>
            </w:r>
            <w:proofErr w:type="spellStart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</w:t>
            </w:r>
            <w:proofErr w:type="spellEnd"/>
          </w:p>
        </w:tc>
      </w:tr>
      <w:tr w:rsidR="009E42BD" w:rsidRPr="00A6571A" w14:paraId="2F4CD595" w14:textId="77777777" w:rsidTr="00295086">
        <w:trPr>
          <w:trHeight w:val="276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C17D7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B58B7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superphosphat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73482" w14:textId="793FA28D" w:rsidR="009E42BD" w:rsidRPr="00A6571A" w:rsidRDefault="00880868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61268" w14:textId="77777777" w:rsidR="009E42BD" w:rsidRPr="00A6571A" w:rsidRDefault="009E42BD" w:rsidP="0029508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miculite + Fertilizer-P</w:t>
            </w:r>
          </w:p>
        </w:tc>
      </w:tr>
    </w:tbl>
    <w:p w14:paraId="55459C7C" w14:textId="77777777" w:rsidR="00A6571A" w:rsidRDefault="00A6571A" w:rsidP="00290A66">
      <w:pPr>
        <w:ind w:firstLine="0"/>
        <w:rPr>
          <w:rFonts w:ascii="Arial" w:hAnsi="Arial" w:cs="Arial"/>
          <w:sz w:val="18"/>
          <w:szCs w:val="18"/>
        </w:rPr>
      </w:pPr>
    </w:p>
    <w:p w14:paraId="175F27DE" w14:textId="58F53093" w:rsidR="00A6571A" w:rsidRPr="00A6571A" w:rsidRDefault="00A6571A" w:rsidP="00290A66">
      <w:pPr>
        <w:ind w:firstLine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  <w:r w:rsidRPr="00A6571A">
        <w:rPr>
          <w:rFonts w:ascii="Arial" w:hAnsi="Arial" w:cs="Arial"/>
          <w:sz w:val="18"/>
          <w:szCs w:val="18"/>
        </w:rPr>
        <w:lastRenderedPageBreak/>
        <w:t>Table S</w:t>
      </w:r>
      <w:r w:rsidRPr="00A6571A">
        <w:rPr>
          <w:rFonts w:ascii="Arial" w:hAnsi="Arial" w:cs="Arial" w:hint="eastAsia"/>
          <w:sz w:val="18"/>
          <w:szCs w:val="18"/>
        </w:rPr>
        <w:t>2</w:t>
      </w:r>
      <w:r w:rsidRPr="00A6571A">
        <w:rPr>
          <w:rFonts w:ascii="Arial" w:hAnsi="Arial" w:cs="Arial"/>
          <w:sz w:val="18"/>
          <w:szCs w:val="18"/>
        </w:rPr>
        <w:t xml:space="preserve">. </w:t>
      </w:r>
      <w:r w:rsidRPr="00A6571A">
        <w:rPr>
          <w:rFonts w:ascii="Arial" w:hAnsi="Arial" w:cs="Arial" w:hint="eastAsia"/>
          <w:sz w:val="18"/>
          <w:szCs w:val="18"/>
        </w:rPr>
        <w:t>Trace elements fertilizers solution</w:t>
      </w:r>
    </w:p>
    <w:tbl>
      <w:tblPr>
        <w:tblStyle w:val="1"/>
        <w:tblpPr w:leftFromText="180" w:rightFromText="180" w:vertAnchor="text" w:horzAnchor="margin" w:tblpY="78"/>
        <w:tblW w:w="0" w:type="auto"/>
        <w:tblLook w:val="04A0" w:firstRow="1" w:lastRow="0" w:firstColumn="1" w:lastColumn="0" w:noHBand="0" w:noVBand="1"/>
      </w:tblPr>
      <w:tblGrid>
        <w:gridCol w:w="1668"/>
        <w:gridCol w:w="4110"/>
      </w:tblGrid>
      <w:tr w:rsidR="00A6571A" w:rsidRPr="00A6571A" w14:paraId="4981F8DF" w14:textId="77777777" w:rsidTr="00947920">
        <w:trPr>
          <w:trHeight w:val="416"/>
        </w:trPr>
        <w:tc>
          <w:tcPr>
            <w:tcW w:w="1668" w:type="dxa"/>
          </w:tcPr>
          <w:p w14:paraId="38891DBB" w14:textId="77777777" w:rsidR="00A6571A" w:rsidRPr="00A6571A" w:rsidRDefault="00A6571A" w:rsidP="00290A6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14:paraId="7F465D9B" w14:textId="77777777" w:rsidR="00A6571A" w:rsidRPr="00A6571A" w:rsidRDefault="00A6571A" w:rsidP="00290A6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The concentration of stock solution (mM)</w:t>
            </w:r>
          </w:p>
        </w:tc>
      </w:tr>
      <w:tr w:rsidR="00A6571A" w:rsidRPr="00A6571A" w14:paraId="7B609241" w14:textId="77777777" w:rsidTr="00947920">
        <w:trPr>
          <w:trHeight w:val="216"/>
        </w:trPr>
        <w:tc>
          <w:tcPr>
            <w:tcW w:w="1668" w:type="dxa"/>
          </w:tcPr>
          <w:p w14:paraId="1A355CB4" w14:textId="77777777" w:rsidR="00A6571A" w:rsidRPr="00A6571A" w:rsidRDefault="00A6571A" w:rsidP="00290A6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 xml:space="preserve">EDTA-Fe  </w:t>
            </w:r>
          </w:p>
        </w:tc>
        <w:tc>
          <w:tcPr>
            <w:tcW w:w="4110" w:type="dxa"/>
          </w:tcPr>
          <w:p w14:paraId="0C322921" w14:textId="77777777" w:rsidR="00A6571A" w:rsidRPr="00A6571A" w:rsidRDefault="00A6571A" w:rsidP="00290A6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53.7 mM</w:t>
            </w:r>
          </w:p>
        </w:tc>
      </w:tr>
      <w:tr w:rsidR="00A6571A" w:rsidRPr="00A6571A" w14:paraId="36583CC1" w14:textId="77777777" w:rsidTr="00947920">
        <w:trPr>
          <w:trHeight w:val="216"/>
        </w:trPr>
        <w:tc>
          <w:tcPr>
            <w:tcW w:w="1668" w:type="dxa"/>
          </w:tcPr>
          <w:p w14:paraId="42D7BB74" w14:textId="77777777" w:rsidR="00A6571A" w:rsidRPr="00A6571A" w:rsidRDefault="00A6571A" w:rsidP="00290A6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BO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110" w:type="dxa"/>
          </w:tcPr>
          <w:p w14:paraId="693F2416" w14:textId="77777777" w:rsidR="00A6571A" w:rsidRPr="00A6571A" w:rsidRDefault="00A6571A" w:rsidP="00290A6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46.3 mM</w:t>
            </w:r>
          </w:p>
        </w:tc>
      </w:tr>
      <w:tr w:rsidR="00A6571A" w:rsidRPr="00A6571A" w14:paraId="7A43FCAA" w14:textId="77777777" w:rsidTr="00947920">
        <w:trPr>
          <w:trHeight w:val="216"/>
        </w:trPr>
        <w:tc>
          <w:tcPr>
            <w:tcW w:w="1668" w:type="dxa"/>
          </w:tcPr>
          <w:p w14:paraId="721F8D01" w14:textId="77777777" w:rsidR="00A6571A" w:rsidRPr="00A6571A" w:rsidRDefault="00A6571A" w:rsidP="00290A6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MnCl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0" w:type="dxa"/>
          </w:tcPr>
          <w:p w14:paraId="3F7157D9" w14:textId="77777777" w:rsidR="00A6571A" w:rsidRPr="00A6571A" w:rsidRDefault="00A6571A" w:rsidP="00290A6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9.1 mM</w:t>
            </w:r>
          </w:p>
        </w:tc>
      </w:tr>
      <w:tr w:rsidR="00A6571A" w:rsidRPr="00A6571A" w14:paraId="3145C3D0" w14:textId="77777777" w:rsidTr="00947920">
        <w:trPr>
          <w:trHeight w:val="216"/>
        </w:trPr>
        <w:tc>
          <w:tcPr>
            <w:tcW w:w="1668" w:type="dxa"/>
          </w:tcPr>
          <w:p w14:paraId="1D4107FC" w14:textId="77777777" w:rsidR="00A6571A" w:rsidRPr="00A6571A" w:rsidRDefault="00A6571A" w:rsidP="00290A6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ZnSO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0" w:type="dxa"/>
          </w:tcPr>
          <w:p w14:paraId="62DC1CB2" w14:textId="77777777" w:rsidR="00A6571A" w:rsidRPr="00A6571A" w:rsidRDefault="00A6571A" w:rsidP="00290A6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0.77 mM</w:t>
            </w:r>
          </w:p>
        </w:tc>
      </w:tr>
      <w:tr w:rsidR="00A6571A" w:rsidRPr="00A6571A" w14:paraId="662DDEF5" w14:textId="77777777" w:rsidTr="00947920">
        <w:trPr>
          <w:trHeight w:val="216"/>
        </w:trPr>
        <w:tc>
          <w:tcPr>
            <w:tcW w:w="1668" w:type="dxa"/>
          </w:tcPr>
          <w:p w14:paraId="5C75D2A9" w14:textId="77777777" w:rsidR="00A6571A" w:rsidRPr="00A6571A" w:rsidRDefault="00A6571A" w:rsidP="00290A6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CuSO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 xml:space="preserve">0  </w:t>
            </w:r>
          </w:p>
        </w:tc>
        <w:tc>
          <w:tcPr>
            <w:tcW w:w="4110" w:type="dxa"/>
          </w:tcPr>
          <w:p w14:paraId="2F1F7DE7" w14:textId="77777777" w:rsidR="00A6571A" w:rsidRPr="00A6571A" w:rsidRDefault="00A6571A" w:rsidP="00290A6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0.32 mM</w:t>
            </w:r>
          </w:p>
        </w:tc>
      </w:tr>
      <w:tr w:rsidR="00A6571A" w:rsidRPr="00A6571A" w14:paraId="3568AA86" w14:textId="77777777" w:rsidTr="00947920">
        <w:trPr>
          <w:trHeight w:val="224"/>
        </w:trPr>
        <w:tc>
          <w:tcPr>
            <w:tcW w:w="1668" w:type="dxa"/>
          </w:tcPr>
          <w:p w14:paraId="08CF4742" w14:textId="77777777" w:rsidR="00A6571A" w:rsidRPr="00A6571A" w:rsidRDefault="00A6571A" w:rsidP="00290A6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(NH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657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110" w:type="dxa"/>
          </w:tcPr>
          <w:p w14:paraId="12ED51D2" w14:textId="77777777" w:rsidR="00A6571A" w:rsidRPr="00A6571A" w:rsidRDefault="00A6571A" w:rsidP="00290A6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0.03 mM</w:t>
            </w:r>
          </w:p>
        </w:tc>
      </w:tr>
    </w:tbl>
    <w:p w14:paraId="0B62AA3A" w14:textId="77777777" w:rsidR="00A6571A" w:rsidRPr="00A6571A" w:rsidRDefault="00A6571A" w:rsidP="00290A66">
      <w:pPr>
        <w:widowControl w:val="0"/>
        <w:ind w:firstLine="0"/>
        <w:rPr>
          <w:rFonts w:hint="eastAsia"/>
        </w:rPr>
      </w:pPr>
    </w:p>
    <w:p w14:paraId="63293ADA" w14:textId="77777777" w:rsidR="00A6571A" w:rsidRPr="00A6571A" w:rsidRDefault="00A6571A" w:rsidP="00290A66">
      <w:pPr>
        <w:widowControl w:val="0"/>
        <w:ind w:firstLine="0"/>
        <w:rPr>
          <w:rFonts w:hint="eastAsia"/>
        </w:rPr>
      </w:pPr>
    </w:p>
    <w:p w14:paraId="3FC3977C" w14:textId="77777777" w:rsidR="00A6571A" w:rsidRPr="00A6571A" w:rsidRDefault="00A6571A" w:rsidP="00290A66">
      <w:pPr>
        <w:widowControl w:val="0"/>
        <w:ind w:firstLine="0"/>
        <w:rPr>
          <w:rFonts w:hint="eastAsia"/>
        </w:rPr>
      </w:pPr>
    </w:p>
    <w:p w14:paraId="4D97452A" w14:textId="77777777" w:rsidR="00A6571A" w:rsidRPr="00A6571A" w:rsidRDefault="00A6571A" w:rsidP="00290A66">
      <w:pPr>
        <w:widowControl w:val="0"/>
        <w:ind w:firstLine="0"/>
        <w:rPr>
          <w:rFonts w:hint="eastAsia"/>
        </w:rPr>
      </w:pPr>
    </w:p>
    <w:p w14:paraId="3F454349" w14:textId="77777777" w:rsidR="00A6571A" w:rsidRPr="00A6571A" w:rsidRDefault="00A6571A" w:rsidP="00290A66">
      <w:pPr>
        <w:widowControl w:val="0"/>
        <w:ind w:firstLine="0"/>
        <w:rPr>
          <w:rFonts w:hint="eastAsia"/>
        </w:rPr>
      </w:pPr>
    </w:p>
    <w:p w14:paraId="2F7DEDD9" w14:textId="24AAB8BC" w:rsidR="00A6571A" w:rsidRDefault="00A6571A" w:rsidP="00290A66">
      <w:pPr>
        <w:ind w:firstLine="0"/>
        <w:rPr>
          <w:rFonts w:ascii="Arial" w:hAnsi="Arial" w:cs="Arial"/>
          <w:sz w:val="18"/>
          <w:szCs w:val="18"/>
        </w:rPr>
      </w:pPr>
    </w:p>
    <w:p w14:paraId="447DC0C4" w14:textId="77777777" w:rsidR="00A6571A" w:rsidRDefault="00A6571A" w:rsidP="00290A6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24B38B5" w14:textId="039D1F51" w:rsidR="00A6571A" w:rsidRPr="00A6571A" w:rsidRDefault="00A6571A" w:rsidP="00290A66">
      <w:pPr>
        <w:widowControl w:val="0"/>
        <w:ind w:firstLine="0"/>
        <w:rPr>
          <w:rFonts w:ascii="Times New Roman" w:hAnsi="Times New Roman" w:cs="Times New Roman"/>
          <w:sz w:val="20"/>
          <w:szCs w:val="20"/>
        </w:rPr>
      </w:pPr>
      <w:bookmarkStart w:id="0" w:name="_Hlk157093668"/>
      <w:r w:rsidRPr="00A6571A">
        <w:rPr>
          <w:rFonts w:ascii="Times New Roman" w:hAnsi="Times New Roman" w:cs="Times New Roman"/>
          <w:sz w:val="20"/>
          <w:szCs w:val="20"/>
        </w:rPr>
        <w:lastRenderedPageBreak/>
        <w:t>Table S3</w:t>
      </w:r>
      <w:bookmarkEnd w:id="0"/>
      <w:r w:rsidRPr="00A6571A">
        <w:rPr>
          <w:rFonts w:ascii="Times New Roman" w:hAnsi="Times New Roman" w:cs="Times New Roman"/>
          <w:sz w:val="20"/>
          <w:szCs w:val="20"/>
        </w:rPr>
        <w:t xml:space="preserve">. Transplanting plant P content </w:t>
      </w:r>
      <w:r w:rsidR="00DA421B">
        <w:rPr>
          <w:rFonts w:ascii="Times New Roman" w:hAnsi="Times New Roman" w:cs="Times New Roman" w:hint="eastAsia"/>
          <w:sz w:val="20"/>
          <w:szCs w:val="20"/>
        </w:rPr>
        <w:t>and biomass</w:t>
      </w:r>
    </w:p>
    <w:tbl>
      <w:tblPr>
        <w:tblW w:w="7988" w:type="dxa"/>
        <w:tblInd w:w="113" w:type="dxa"/>
        <w:tblLook w:val="04A0" w:firstRow="1" w:lastRow="0" w:firstColumn="1" w:lastColumn="0" w:noHBand="0" w:noVBand="1"/>
      </w:tblPr>
      <w:tblGrid>
        <w:gridCol w:w="2689"/>
        <w:gridCol w:w="2693"/>
        <w:gridCol w:w="2606"/>
      </w:tblGrid>
      <w:tr w:rsidR="009B7EB3" w:rsidRPr="00A6571A" w14:paraId="1602A0C1" w14:textId="36A90109" w:rsidTr="00AE2C38">
        <w:trPr>
          <w:trHeight w:val="27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B7170" w14:textId="519F9469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BAEED" w14:textId="5E1ABF33" w:rsidR="009B7EB3" w:rsidRPr="00A6571A" w:rsidRDefault="00AE2C38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>Transplanting plant P conte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9834D" w14:textId="3FCA80CA" w:rsidR="009B7EB3" w:rsidRPr="00A6571A" w:rsidRDefault="00AE2C38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hAnsi="Times New Roman" w:cs="Times New Roman"/>
                <w:sz w:val="20"/>
                <w:szCs w:val="20"/>
              </w:rPr>
              <w:t xml:space="preserve">Transplanting plan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iomass</w:t>
            </w:r>
          </w:p>
        </w:tc>
      </w:tr>
      <w:tr w:rsidR="00AE2C38" w:rsidRPr="00A6571A" w14:paraId="10A29992" w14:textId="77777777" w:rsidTr="00AE2C38">
        <w:trPr>
          <w:trHeight w:val="27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4E7E5" w14:textId="24A10DEA" w:rsidR="00AE2C38" w:rsidRPr="00A6571A" w:rsidRDefault="00AE2C38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11DF9" w14:textId="073A8781" w:rsidR="00AE2C38" w:rsidRPr="00A6571A" w:rsidRDefault="00AE2C38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 plant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7B4DF" w14:textId="4B3F9EF3" w:rsidR="00AE2C38" w:rsidRPr="00A6571A" w:rsidRDefault="00AE2C38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9B7EB3" w:rsidRPr="00A6571A" w14:paraId="072405E5" w14:textId="01A6A38F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DB9E4" w14:textId="6B548F08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nea grass</w:t>
            </w:r>
            <w:r w:rsidR="0038789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8789A"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15F5B" w14:textId="77777777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DD599F" w14:textId="6101AC8F" w:rsidR="009B7EB3" w:rsidRPr="00A6571A" w:rsidRDefault="0038789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8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38789A" w:rsidRPr="00A6571A" w14:paraId="53571E23" w14:textId="77777777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8725E" w14:textId="26001B2C" w:rsidR="0038789A" w:rsidRPr="00A6571A" w:rsidRDefault="0038789A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nea gras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184E9A" w14:textId="0D8BEB8D" w:rsidR="0038789A" w:rsidRPr="00A6571A" w:rsidRDefault="0038789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</w:t>
            </w:r>
            <w:r w:rsidR="00104E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8C243E" w14:textId="66562A74" w:rsidR="0038789A" w:rsidRPr="0074313E" w:rsidRDefault="0038789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="00C122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B7EB3" w:rsidRPr="00A6571A" w14:paraId="5437FB50" w14:textId="5CA11D3E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2E1E2" w14:textId="59BBC066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aranth</w:t>
            </w:r>
            <w:r w:rsidR="00787AE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87AEA"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05DB6" w14:textId="77777777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EBCD22" w14:textId="3C881F26" w:rsidR="009B7EB3" w:rsidRPr="00A6571A" w:rsidRDefault="0074313E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9B7EB3" w:rsidRPr="00A6571A" w14:paraId="4F3BF211" w14:textId="1EDFB589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110FF" w14:textId="5C928E88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ese silver grass</w:t>
            </w:r>
            <w:r w:rsidR="0074313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4313E"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5AD73" w14:textId="77777777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441C65" w14:textId="07912572" w:rsidR="009B7EB3" w:rsidRPr="005C4F2A" w:rsidRDefault="0074313E" w:rsidP="005C4F2A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C122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4313E" w:rsidRPr="00A6571A" w14:paraId="27C2D413" w14:textId="77777777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60F4E" w14:textId="6CD88046" w:rsidR="0074313E" w:rsidRPr="00A6571A" w:rsidRDefault="0074313E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ese silver gras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C5EE31" w14:textId="652AE5B1" w:rsidR="0074313E" w:rsidRPr="00A6571A" w:rsidRDefault="00026E6E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E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F92E3" w14:textId="18DA52B3" w:rsidR="0074313E" w:rsidRPr="005C4F2A" w:rsidRDefault="0074313E" w:rsidP="005C4F2A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C122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D367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9E42BD" w:rsidRPr="00A6571A" w14:paraId="49B475C5" w14:textId="77777777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A648B" w14:textId="4F8EC482" w:rsidR="009E42BD" w:rsidRPr="00A6571A" w:rsidRDefault="009E42BD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ese silver gras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</w:t>
            </w:r>
            <w:r w:rsidR="00BF28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100987" w14:textId="529CD1D6" w:rsidR="009E42BD" w:rsidRPr="00026E6E" w:rsidRDefault="008B3CEC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4A6293" w14:textId="3308C8C1" w:rsidR="009E42BD" w:rsidRPr="0074313E" w:rsidRDefault="008B3CEC" w:rsidP="005C4F2A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78</w:t>
            </w:r>
          </w:p>
        </w:tc>
      </w:tr>
      <w:tr w:rsidR="009B7EB3" w:rsidRPr="00A6571A" w14:paraId="1F25BA73" w14:textId="7570906E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24620" w14:textId="3E8A4667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ghum</w:t>
            </w:r>
            <w:r w:rsidR="00787AE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87AEA"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90C32" w14:textId="77777777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1C7D0" w14:textId="66A78E42" w:rsidR="009B7EB3" w:rsidRPr="00A6571A" w:rsidRDefault="0074313E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9B7EB3" w:rsidRPr="00A6571A" w14:paraId="6B00790E" w14:textId="49BDBE23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E90EB" w14:textId="6F61242E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rley </w:t>
            </w:r>
            <w:r w:rsidR="00787AEA"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A3141" w14:textId="77777777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34266D" w14:textId="5F6C7811" w:rsidR="009B7EB3" w:rsidRPr="00A6571A" w:rsidRDefault="0074313E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9B7EB3" w:rsidRPr="00A6571A" w14:paraId="5ECFAD47" w14:textId="0D22CEE4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10467" w14:textId="14EBDAA3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ato</w:t>
            </w:r>
            <w:r w:rsidR="00787AE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87AEA"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28FB3" w14:textId="77777777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67A9AB" w14:textId="08BCE075" w:rsidR="009B7EB3" w:rsidRPr="00A6571A" w:rsidRDefault="0074313E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 w:rsidR="009B7EB3" w:rsidRPr="00A6571A" w14:paraId="5F76DF3B" w14:textId="3B81F7A4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7622B" w14:textId="1C69764B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nflower</w:t>
            </w:r>
            <w:r w:rsidR="00787AE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87AEA"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E029B" w14:textId="77777777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063456" w14:textId="651BBF02" w:rsidR="009B7EB3" w:rsidRPr="00A6571A" w:rsidRDefault="0074313E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9B7EB3" w:rsidRPr="00A6571A" w14:paraId="25D660A6" w14:textId="47120C80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EBBFD" w14:textId="64CA4545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sh</w:t>
            </w:r>
            <w:r w:rsidR="00104E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104E8E"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EC5C8" w14:textId="77777777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766DEF" w14:textId="7ED24A1A" w:rsidR="009B7EB3" w:rsidRPr="00A6571A" w:rsidRDefault="0074313E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096F4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8789A" w:rsidRPr="00A6571A" w14:paraId="0CDBFBFE" w14:textId="77777777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56344" w14:textId="5F7DCB9E" w:rsidR="0038789A" w:rsidRPr="00A6571A" w:rsidRDefault="00104E8E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E14F4" w14:textId="58CA772D" w:rsidR="0038789A" w:rsidRPr="00A6571A" w:rsidRDefault="00DF009A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0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C698AC" w14:textId="04EEE424" w:rsidR="0038789A" w:rsidRPr="0074313E" w:rsidRDefault="00096F4C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F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B7EB3" w:rsidRPr="00A6571A" w14:paraId="09717D61" w14:textId="37FB8230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695B9" w14:textId="27FBA85D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hiagrass</w:t>
            </w:r>
            <w:proofErr w:type="spellEnd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53BFB"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xp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AB6BF" w14:textId="77777777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E4341" w14:textId="52DAE5FB" w:rsidR="009B7EB3" w:rsidRPr="00A6571A" w:rsidRDefault="0074313E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AE2C3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8789A" w:rsidRPr="00A6571A" w14:paraId="10DB8ACB" w14:textId="77777777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7F703" w14:textId="39CF3FD3" w:rsidR="0038789A" w:rsidRPr="00A6571A" w:rsidRDefault="00753BFB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hiagrass</w:t>
            </w:r>
            <w:proofErr w:type="spellEnd"/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Exp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EBEDDA" w14:textId="3F093867" w:rsidR="0038789A" w:rsidRPr="00A6571A" w:rsidRDefault="00AE2C38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C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6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10B423" w14:textId="64D5335C" w:rsidR="0038789A" w:rsidRPr="0074313E" w:rsidRDefault="00AE2C38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2C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B7EB3" w:rsidRPr="00A6571A" w14:paraId="2E8069C8" w14:textId="4BEA3192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3AA5C" w14:textId="33A051D1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anut</w:t>
            </w:r>
            <w:r w:rsidR="00787AEA"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Exp.</w:t>
            </w:r>
            <w:r w:rsidR="00787AE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787AEA"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B6722" w14:textId="41F36199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</w:t>
            </w:r>
            <w:r w:rsidR="00842D7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7C9882" w14:textId="75033A0F" w:rsidR="009B7EB3" w:rsidRPr="00A6571A" w:rsidRDefault="0074313E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08</w:t>
            </w:r>
          </w:p>
        </w:tc>
      </w:tr>
      <w:tr w:rsidR="009B7EB3" w:rsidRPr="00A6571A" w14:paraId="3B3B6183" w14:textId="10DB2D44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6DCD3" w14:textId="77777777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ybean (Exp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242D8" w14:textId="77777777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643802" w14:textId="08D554A2" w:rsidR="009B7EB3" w:rsidRPr="00A6571A" w:rsidRDefault="0074313E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</w:tr>
      <w:tr w:rsidR="009B7EB3" w:rsidRPr="00A6571A" w14:paraId="74D3B8C6" w14:textId="130B018A" w:rsidTr="00AE2C38">
        <w:trPr>
          <w:trHeight w:val="27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8C0F8" w14:textId="77777777" w:rsidR="009B7EB3" w:rsidRPr="00A6571A" w:rsidRDefault="009B7EB3" w:rsidP="00290A66">
            <w:pPr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ybean (Exp.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FD6E5" w14:textId="77777777" w:rsidR="009B7EB3" w:rsidRPr="00A6571A" w:rsidRDefault="009B7EB3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5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6BF82" w14:textId="0250F61F" w:rsidR="009B7EB3" w:rsidRPr="00A6571A" w:rsidRDefault="0074313E" w:rsidP="00290A66">
            <w:pPr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1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 w14:paraId="7E15C81B" w14:textId="77777777" w:rsidR="00323213" w:rsidRPr="00323213" w:rsidRDefault="00323213" w:rsidP="00290A66">
      <w:pPr>
        <w:ind w:firstLine="0"/>
        <w:rPr>
          <w:rFonts w:ascii="Arial" w:hAnsi="Arial" w:cs="Arial"/>
          <w:sz w:val="18"/>
          <w:szCs w:val="18"/>
        </w:rPr>
      </w:pPr>
    </w:p>
    <w:sectPr w:rsidR="00323213" w:rsidRPr="00323213" w:rsidSect="00F769CE">
      <w:headerReference w:type="even" r:id="rId8"/>
      <w:headerReference w:type="default" r:id="rId9"/>
      <w:footerReference w:type="default" r:id="rId10"/>
      <w:pgSz w:w="11906" w:h="16838" w:code="9"/>
      <w:pgMar w:top="1440" w:right="1077" w:bottom="1440" w:left="1077" w:header="851" w:footer="992" w:gutter="0"/>
      <w:pgNumType w:start="1"/>
      <w:cols w:space="425"/>
      <w:docGrid w:type="linesAndChars" w:linePitch="332" w:charSpace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1CBB8" w14:textId="77777777" w:rsidR="009D586D" w:rsidRDefault="009D586D" w:rsidP="005A6156">
      <w:pPr>
        <w:rPr>
          <w:rFonts w:hint="eastAsia"/>
        </w:rPr>
      </w:pPr>
      <w:r>
        <w:separator/>
      </w:r>
    </w:p>
  </w:endnote>
  <w:endnote w:type="continuationSeparator" w:id="0">
    <w:p w14:paraId="3AD26F1B" w14:textId="77777777" w:rsidR="009D586D" w:rsidRDefault="009D586D" w:rsidP="005A61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6186728"/>
      <w:docPartObj>
        <w:docPartGallery w:val="Page Numbers (Bottom of Page)"/>
        <w:docPartUnique/>
      </w:docPartObj>
    </w:sdtPr>
    <w:sdtContent>
      <w:p w14:paraId="1754B30D" w14:textId="599717A9" w:rsidR="003F037A" w:rsidRDefault="003F037A" w:rsidP="006C3BB5">
        <w:pPr>
          <w:pStyle w:val="a5"/>
          <w:ind w:right="180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BAC09E7" w14:textId="77777777" w:rsidR="003F037A" w:rsidRDefault="003F037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1BC37" w14:textId="77777777" w:rsidR="009D586D" w:rsidRDefault="009D586D" w:rsidP="005A6156">
      <w:pPr>
        <w:rPr>
          <w:rFonts w:hint="eastAsia"/>
        </w:rPr>
      </w:pPr>
      <w:r>
        <w:separator/>
      </w:r>
    </w:p>
  </w:footnote>
  <w:footnote w:type="continuationSeparator" w:id="0">
    <w:p w14:paraId="7F6A0D1D" w14:textId="77777777" w:rsidR="009D586D" w:rsidRDefault="009D586D" w:rsidP="005A6156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F6F185" w14:textId="77777777" w:rsidR="00A95480" w:rsidRDefault="00A95480" w:rsidP="00A95480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7E6590" w14:textId="77777777" w:rsidR="00A95480" w:rsidRDefault="00A95480" w:rsidP="00A95480">
    <w:pPr>
      <w:pStyle w:val="a3"/>
      <w:pBdr>
        <w:bottom w:val="none" w:sz="0" w:space="0" w:color="auto"/>
      </w:pBd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445C78"/>
    <w:multiLevelType w:val="hybridMultilevel"/>
    <w:tmpl w:val="566851B8"/>
    <w:lvl w:ilvl="0" w:tplc="86D880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62407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213"/>
  <w:drawingGridVerticalSpacing w:val="166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1A14"/>
    <w:rsid w:val="000003F2"/>
    <w:rsid w:val="00000E06"/>
    <w:rsid w:val="00001E95"/>
    <w:rsid w:val="000024AE"/>
    <w:rsid w:val="000024C4"/>
    <w:rsid w:val="000028D9"/>
    <w:rsid w:val="000046B4"/>
    <w:rsid w:val="000048A4"/>
    <w:rsid w:val="00005742"/>
    <w:rsid w:val="0000583D"/>
    <w:rsid w:val="00005CC0"/>
    <w:rsid w:val="00006278"/>
    <w:rsid w:val="00007554"/>
    <w:rsid w:val="000079B6"/>
    <w:rsid w:val="00007AFC"/>
    <w:rsid w:val="00007EE5"/>
    <w:rsid w:val="000102C8"/>
    <w:rsid w:val="0001150E"/>
    <w:rsid w:val="000128AB"/>
    <w:rsid w:val="000132F2"/>
    <w:rsid w:val="00014C16"/>
    <w:rsid w:val="000162E7"/>
    <w:rsid w:val="00016B3F"/>
    <w:rsid w:val="0001700D"/>
    <w:rsid w:val="00017B4A"/>
    <w:rsid w:val="00020D70"/>
    <w:rsid w:val="0002271E"/>
    <w:rsid w:val="000232F6"/>
    <w:rsid w:val="00023A42"/>
    <w:rsid w:val="00023A6D"/>
    <w:rsid w:val="00023B2D"/>
    <w:rsid w:val="000251A0"/>
    <w:rsid w:val="00025F20"/>
    <w:rsid w:val="00025F67"/>
    <w:rsid w:val="000260C7"/>
    <w:rsid w:val="00026899"/>
    <w:rsid w:val="00026AA4"/>
    <w:rsid w:val="00026E6E"/>
    <w:rsid w:val="00027588"/>
    <w:rsid w:val="00032FD8"/>
    <w:rsid w:val="00033963"/>
    <w:rsid w:val="000352AE"/>
    <w:rsid w:val="00036B8F"/>
    <w:rsid w:val="0004047F"/>
    <w:rsid w:val="00040FFE"/>
    <w:rsid w:val="000415E0"/>
    <w:rsid w:val="00043EAF"/>
    <w:rsid w:val="00045941"/>
    <w:rsid w:val="00045ADC"/>
    <w:rsid w:val="000516D0"/>
    <w:rsid w:val="00051A2D"/>
    <w:rsid w:val="00051E81"/>
    <w:rsid w:val="00051F66"/>
    <w:rsid w:val="00052CC4"/>
    <w:rsid w:val="00052CEA"/>
    <w:rsid w:val="000533C3"/>
    <w:rsid w:val="00053DEA"/>
    <w:rsid w:val="00054619"/>
    <w:rsid w:val="00055873"/>
    <w:rsid w:val="00055FB1"/>
    <w:rsid w:val="00055FB2"/>
    <w:rsid w:val="0005776C"/>
    <w:rsid w:val="000602E8"/>
    <w:rsid w:val="000628FD"/>
    <w:rsid w:val="00064AB7"/>
    <w:rsid w:val="00064DFC"/>
    <w:rsid w:val="0006680F"/>
    <w:rsid w:val="00071461"/>
    <w:rsid w:val="00071591"/>
    <w:rsid w:val="00073648"/>
    <w:rsid w:val="00073A80"/>
    <w:rsid w:val="00077B84"/>
    <w:rsid w:val="00080B93"/>
    <w:rsid w:val="00080F55"/>
    <w:rsid w:val="00080FA0"/>
    <w:rsid w:val="00081EB8"/>
    <w:rsid w:val="00081F68"/>
    <w:rsid w:val="0008203E"/>
    <w:rsid w:val="0008215B"/>
    <w:rsid w:val="00084376"/>
    <w:rsid w:val="000850CE"/>
    <w:rsid w:val="00085BB6"/>
    <w:rsid w:val="00086746"/>
    <w:rsid w:val="000870A2"/>
    <w:rsid w:val="00087249"/>
    <w:rsid w:val="00090784"/>
    <w:rsid w:val="00090F67"/>
    <w:rsid w:val="00091426"/>
    <w:rsid w:val="00093501"/>
    <w:rsid w:val="00095708"/>
    <w:rsid w:val="000961CD"/>
    <w:rsid w:val="0009654C"/>
    <w:rsid w:val="00096F4C"/>
    <w:rsid w:val="00097483"/>
    <w:rsid w:val="000A09EE"/>
    <w:rsid w:val="000A0CA4"/>
    <w:rsid w:val="000A471C"/>
    <w:rsid w:val="000A55EB"/>
    <w:rsid w:val="000A6737"/>
    <w:rsid w:val="000A690F"/>
    <w:rsid w:val="000A6E83"/>
    <w:rsid w:val="000B3A13"/>
    <w:rsid w:val="000B44F2"/>
    <w:rsid w:val="000B49A1"/>
    <w:rsid w:val="000B4C94"/>
    <w:rsid w:val="000B5CEE"/>
    <w:rsid w:val="000B5EA6"/>
    <w:rsid w:val="000B6069"/>
    <w:rsid w:val="000B7628"/>
    <w:rsid w:val="000B7B57"/>
    <w:rsid w:val="000C1535"/>
    <w:rsid w:val="000C2628"/>
    <w:rsid w:val="000C2995"/>
    <w:rsid w:val="000C4AB2"/>
    <w:rsid w:val="000C4DE0"/>
    <w:rsid w:val="000C4E52"/>
    <w:rsid w:val="000C75B5"/>
    <w:rsid w:val="000D04AF"/>
    <w:rsid w:val="000D0D7C"/>
    <w:rsid w:val="000D1278"/>
    <w:rsid w:val="000D1B08"/>
    <w:rsid w:val="000D2030"/>
    <w:rsid w:val="000D38F0"/>
    <w:rsid w:val="000D46D8"/>
    <w:rsid w:val="000D4D3F"/>
    <w:rsid w:val="000D5A52"/>
    <w:rsid w:val="000D5A77"/>
    <w:rsid w:val="000D6460"/>
    <w:rsid w:val="000D773C"/>
    <w:rsid w:val="000E0AE7"/>
    <w:rsid w:val="000E3721"/>
    <w:rsid w:val="000E5E60"/>
    <w:rsid w:val="000E6D63"/>
    <w:rsid w:val="000E74C3"/>
    <w:rsid w:val="000F1317"/>
    <w:rsid w:val="000F2D70"/>
    <w:rsid w:val="000F4A0B"/>
    <w:rsid w:val="000F68A9"/>
    <w:rsid w:val="000F6C63"/>
    <w:rsid w:val="000F749F"/>
    <w:rsid w:val="001000B8"/>
    <w:rsid w:val="00103BD0"/>
    <w:rsid w:val="00103F39"/>
    <w:rsid w:val="00104E8E"/>
    <w:rsid w:val="00105BCA"/>
    <w:rsid w:val="00105FA1"/>
    <w:rsid w:val="001064BE"/>
    <w:rsid w:val="001072D3"/>
    <w:rsid w:val="00107778"/>
    <w:rsid w:val="0011101E"/>
    <w:rsid w:val="0011219F"/>
    <w:rsid w:val="00113D8A"/>
    <w:rsid w:val="001142F7"/>
    <w:rsid w:val="00115EFF"/>
    <w:rsid w:val="001161AB"/>
    <w:rsid w:val="00116F95"/>
    <w:rsid w:val="00117196"/>
    <w:rsid w:val="0011725D"/>
    <w:rsid w:val="00117D44"/>
    <w:rsid w:val="00121EC9"/>
    <w:rsid w:val="00122FF6"/>
    <w:rsid w:val="001236DF"/>
    <w:rsid w:val="00123E93"/>
    <w:rsid w:val="0012578B"/>
    <w:rsid w:val="00125C0C"/>
    <w:rsid w:val="00127C6C"/>
    <w:rsid w:val="00127ED1"/>
    <w:rsid w:val="0013086D"/>
    <w:rsid w:val="00130BA5"/>
    <w:rsid w:val="00130C74"/>
    <w:rsid w:val="001310C3"/>
    <w:rsid w:val="0013159F"/>
    <w:rsid w:val="001327AD"/>
    <w:rsid w:val="001359BF"/>
    <w:rsid w:val="001365CF"/>
    <w:rsid w:val="001369D0"/>
    <w:rsid w:val="00140807"/>
    <w:rsid w:val="00140979"/>
    <w:rsid w:val="00141CFA"/>
    <w:rsid w:val="00143F53"/>
    <w:rsid w:val="00144465"/>
    <w:rsid w:val="001446DE"/>
    <w:rsid w:val="0014482B"/>
    <w:rsid w:val="001450F3"/>
    <w:rsid w:val="00145B72"/>
    <w:rsid w:val="00145B78"/>
    <w:rsid w:val="0014626D"/>
    <w:rsid w:val="00146E19"/>
    <w:rsid w:val="001477A7"/>
    <w:rsid w:val="00150B0A"/>
    <w:rsid w:val="00150C5F"/>
    <w:rsid w:val="001512C7"/>
    <w:rsid w:val="001559DC"/>
    <w:rsid w:val="00155C64"/>
    <w:rsid w:val="00157FBC"/>
    <w:rsid w:val="001614E9"/>
    <w:rsid w:val="00161A40"/>
    <w:rsid w:val="0016207D"/>
    <w:rsid w:val="001626A9"/>
    <w:rsid w:val="001629F6"/>
    <w:rsid w:val="001635C0"/>
    <w:rsid w:val="00163A2E"/>
    <w:rsid w:val="0016439A"/>
    <w:rsid w:val="001660B7"/>
    <w:rsid w:val="0016687E"/>
    <w:rsid w:val="00166A2A"/>
    <w:rsid w:val="00166C69"/>
    <w:rsid w:val="00167D16"/>
    <w:rsid w:val="00167D8F"/>
    <w:rsid w:val="00171DA6"/>
    <w:rsid w:val="001735FA"/>
    <w:rsid w:val="00173972"/>
    <w:rsid w:val="00175935"/>
    <w:rsid w:val="001762D4"/>
    <w:rsid w:val="00176340"/>
    <w:rsid w:val="001773BB"/>
    <w:rsid w:val="00177757"/>
    <w:rsid w:val="00180157"/>
    <w:rsid w:val="00181025"/>
    <w:rsid w:val="00182A87"/>
    <w:rsid w:val="00183719"/>
    <w:rsid w:val="00184CBB"/>
    <w:rsid w:val="0018654B"/>
    <w:rsid w:val="00187193"/>
    <w:rsid w:val="0018786D"/>
    <w:rsid w:val="001907DB"/>
    <w:rsid w:val="00190BC7"/>
    <w:rsid w:val="00191445"/>
    <w:rsid w:val="001918B3"/>
    <w:rsid w:val="00192CF4"/>
    <w:rsid w:val="001934DE"/>
    <w:rsid w:val="00194200"/>
    <w:rsid w:val="0019444D"/>
    <w:rsid w:val="00194F92"/>
    <w:rsid w:val="00195611"/>
    <w:rsid w:val="00196251"/>
    <w:rsid w:val="001A066A"/>
    <w:rsid w:val="001A0C75"/>
    <w:rsid w:val="001A1049"/>
    <w:rsid w:val="001A1699"/>
    <w:rsid w:val="001A7538"/>
    <w:rsid w:val="001B0120"/>
    <w:rsid w:val="001B0664"/>
    <w:rsid w:val="001B0AD6"/>
    <w:rsid w:val="001B16EA"/>
    <w:rsid w:val="001B1D92"/>
    <w:rsid w:val="001B2377"/>
    <w:rsid w:val="001B24E1"/>
    <w:rsid w:val="001B2774"/>
    <w:rsid w:val="001B2A3B"/>
    <w:rsid w:val="001B3728"/>
    <w:rsid w:val="001B5497"/>
    <w:rsid w:val="001B60AE"/>
    <w:rsid w:val="001B611A"/>
    <w:rsid w:val="001B68EC"/>
    <w:rsid w:val="001C04E4"/>
    <w:rsid w:val="001C21C1"/>
    <w:rsid w:val="001C290A"/>
    <w:rsid w:val="001C4240"/>
    <w:rsid w:val="001C465D"/>
    <w:rsid w:val="001C5879"/>
    <w:rsid w:val="001C5C68"/>
    <w:rsid w:val="001C643F"/>
    <w:rsid w:val="001C695F"/>
    <w:rsid w:val="001C6AA6"/>
    <w:rsid w:val="001C7D85"/>
    <w:rsid w:val="001D024F"/>
    <w:rsid w:val="001D0841"/>
    <w:rsid w:val="001D19AB"/>
    <w:rsid w:val="001D6417"/>
    <w:rsid w:val="001D6CCA"/>
    <w:rsid w:val="001D6ED2"/>
    <w:rsid w:val="001D7774"/>
    <w:rsid w:val="001D777F"/>
    <w:rsid w:val="001D7D88"/>
    <w:rsid w:val="001E008D"/>
    <w:rsid w:val="001E10AD"/>
    <w:rsid w:val="001E2B24"/>
    <w:rsid w:val="001E2C27"/>
    <w:rsid w:val="001E2ED5"/>
    <w:rsid w:val="001E3E5B"/>
    <w:rsid w:val="001E4167"/>
    <w:rsid w:val="001E5448"/>
    <w:rsid w:val="001E571A"/>
    <w:rsid w:val="001F0FBA"/>
    <w:rsid w:val="001F1D5E"/>
    <w:rsid w:val="001F2ADC"/>
    <w:rsid w:val="00200614"/>
    <w:rsid w:val="00200B09"/>
    <w:rsid w:val="00201AE3"/>
    <w:rsid w:val="00201B17"/>
    <w:rsid w:val="00203537"/>
    <w:rsid w:val="002038D0"/>
    <w:rsid w:val="00204266"/>
    <w:rsid w:val="00204FD1"/>
    <w:rsid w:val="00205D58"/>
    <w:rsid w:val="00206B95"/>
    <w:rsid w:val="00207113"/>
    <w:rsid w:val="002072FF"/>
    <w:rsid w:val="00211803"/>
    <w:rsid w:val="00211C98"/>
    <w:rsid w:val="002149D7"/>
    <w:rsid w:val="00214C69"/>
    <w:rsid w:val="002161A8"/>
    <w:rsid w:val="002163FD"/>
    <w:rsid w:val="00216F69"/>
    <w:rsid w:val="00217962"/>
    <w:rsid w:val="002200BB"/>
    <w:rsid w:val="002200FC"/>
    <w:rsid w:val="0022045B"/>
    <w:rsid w:val="0022132E"/>
    <w:rsid w:val="002213D2"/>
    <w:rsid w:val="00222511"/>
    <w:rsid w:val="00225B09"/>
    <w:rsid w:val="002320CE"/>
    <w:rsid w:val="002323BE"/>
    <w:rsid w:val="00232CB8"/>
    <w:rsid w:val="0023583D"/>
    <w:rsid w:val="00235CF8"/>
    <w:rsid w:val="002369E7"/>
    <w:rsid w:val="002372CC"/>
    <w:rsid w:val="00240753"/>
    <w:rsid w:val="0024084E"/>
    <w:rsid w:val="00240BA3"/>
    <w:rsid w:val="002412DB"/>
    <w:rsid w:val="00244090"/>
    <w:rsid w:val="0024526F"/>
    <w:rsid w:val="002453C3"/>
    <w:rsid w:val="0024681D"/>
    <w:rsid w:val="00246BAB"/>
    <w:rsid w:val="002511E0"/>
    <w:rsid w:val="00252AF9"/>
    <w:rsid w:val="0025411A"/>
    <w:rsid w:val="0025618A"/>
    <w:rsid w:val="00256262"/>
    <w:rsid w:val="0025671F"/>
    <w:rsid w:val="00257C60"/>
    <w:rsid w:val="00260283"/>
    <w:rsid w:val="00261341"/>
    <w:rsid w:val="00261C87"/>
    <w:rsid w:val="002620D1"/>
    <w:rsid w:val="00262910"/>
    <w:rsid w:val="00263555"/>
    <w:rsid w:val="002656CE"/>
    <w:rsid w:val="00266519"/>
    <w:rsid w:val="00266902"/>
    <w:rsid w:val="00270BB0"/>
    <w:rsid w:val="00270F94"/>
    <w:rsid w:val="0027151F"/>
    <w:rsid w:val="00271817"/>
    <w:rsid w:val="00271D14"/>
    <w:rsid w:val="00274E13"/>
    <w:rsid w:val="00275062"/>
    <w:rsid w:val="002778E9"/>
    <w:rsid w:val="00277957"/>
    <w:rsid w:val="002802F6"/>
    <w:rsid w:val="00281495"/>
    <w:rsid w:val="002819D6"/>
    <w:rsid w:val="0028281B"/>
    <w:rsid w:val="00282D61"/>
    <w:rsid w:val="0028392D"/>
    <w:rsid w:val="00283A99"/>
    <w:rsid w:val="0028477F"/>
    <w:rsid w:val="002869C2"/>
    <w:rsid w:val="00287E75"/>
    <w:rsid w:val="002909A0"/>
    <w:rsid w:val="00290A66"/>
    <w:rsid w:val="00292F40"/>
    <w:rsid w:val="0029320D"/>
    <w:rsid w:val="00293E18"/>
    <w:rsid w:val="00293EF1"/>
    <w:rsid w:val="00294B23"/>
    <w:rsid w:val="00294BA4"/>
    <w:rsid w:val="002959DA"/>
    <w:rsid w:val="00295C1A"/>
    <w:rsid w:val="00296430"/>
    <w:rsid w:val="00296D91"/>
    <w:rsid w:val="00297E6F"/>
    <w:rsid w:val="002A05DD"/>
    <w:rsid w:val="002A0AA8"/>
    <w:rsid w:val="002A10BE"/>
    <w:rsid w:val="002A1CD1"/>
    <w:rsid w:val="002A260C"/>
    <w:rsid w:val="002A3E54"/>
    <w:rsid w:val="002A489B"/>
    <w:rsid w:val="002A4C49"/>
    <w:rsid w:val="002A62B9"/>
    <w:rsid w:val="002A790A"/>
    <w:rsid w:val="002B05CF"/>
    <w:rsid w:val="002B09B4"/>
    <w:rsid w:val="002B10C5"/>
    <w:rsid w:val="002B372C"/>
    <w:rsid w:val="002B6102"/>
    <w:rsid w:val="002B6728"/>
    <w:rsid w:val="002B7AED"/>
    <w:rsid w:val="002C05C8"/>
    <w:rsid w:val="002C080C"/>
    <w:rsid w:val="002C0EC5"/>
    <w:rsid w:val="002C1985"/>
    <w:rsid w:val="002C1A50"/>
    <w:rsid w:val="002C22B6"/>
    <w:rsid w:val="002C26BC"/>
    <w:rsid w:val="002C312A"/>
    <w:rsid w:val="002C3BB6"/>
    <w:rsid w:val="002C3BBF"/>
    <w:rsid w:val="002C3F68"/>
    <w:rsid w:val="002C6906"/>
    <w:rsid w:val="002C7EF7"/>
    <w:rsid w:val="002D11B5"/>
    <w:rsid w:val="002D1F05"/>
    <w:rsid w:val="002D2B89"/>
    <w:rsid w:val="002D3280"/>
    <w:rsid w:val="002D49A3"/>
    <w:rsid w:val="002D524E"/>
    <w:rsid w:val="002D6DAB"/>
    <w:rsid w:val="002D7010"/>
    <w:rsid w:val="002D79E1"/>
    <w:rsid w:val="002E0CEC"/>
    <w:rsid w:val="002E3617"/>
    <w:rsid w:val="002E53B5"/>
    <w:rsid w:val="002E6210"/>
    <w:rsid w:val="002E7A09"/>
    <w:rsid w:val="002F02FB"/>
    <w:rsid w:val="002F1688"/>
    <w:rsid w:val="002F2595"/>
    <w:rsid w:val="002F2F2A"/>
    <w:rsid w:val="002F4491"/>
    <w:rsid w:val="002F65A1"/>
    <w:rsid w:val="002F68A1"/>
    <w:rsid w:val="003001DA"/>
    <w:rsid w:val="00300449"/>
    <w:rsid w:val="00300B02"/>
    <w:rsid w:val="00303310"/>
    <w:rsid w:val="0030464D"/>
    <w:rsid w:val="003049C6"/>
    <w:rsid w:val="00304C60"/>
    <w:rsid w:val="00305FD1"/>
    <w:rsid w:val="00306257"/>
    <w:rsid w:val="003070F4"/>
    <w:rsid w:val="003072E0"/>
    <w:rsid w:val="00310791"/>
    <w:rsid w:val="00310C3D"/>
    <w:rsid w:val="00312390"/>
    <w:rsid w:val="00313123"/>
    <w:rsid w:val="0031666A"/>
    <w:rsid w:val="0031787F"/>
    <w:rsid w:val="00317E2A"/>
    <w:rsid w:val="00321656"/>
    <w:rsid w:val="00321DF7"/>
    <w:rsid w:val="00322888"/>
    <w:rsid w:val="00323213"/>
    <w:rsid w:val="00323FA2"/>
    <w:rsid w:val="0032445A"/>
    <w:rsid w:val="00324FA2"/>
    <w:rsid w:val="0032513B"/>
    <w:rsid w:val="00326783"/>
    <w:rsid w:val="00326E91"/>
    <w:rsid w:val="003276F1"/>
    <w:rsid w:val="003277D7"/>
    <w:rsid w:val="00327944"/>
    <w:rsid w:val="0033146E"/>
    <w:rsid w:val="00332DF3"/>
    <w:rsid w:val="0033357E"/>
    <w:rsid w:val="00334143"/>
    <w:rsid w:val="003348A6"/>
    <w:rsid w:val="00335671"/>
    <w:rsid w:val="00336524"/>
    <w:rsid w:val="00336AB0"/>
    <w:rsid w:val="00336BBE"/>
    <w:rsid w:val="00337A7A"/>
    <w:rsid w:val="00340010"/>
    <w:rsid w:val="003430B4"/>
    <w:rsid w:val="0034504A"/>
    <w:rsid w:val="00345820"/>
    <w:rsid w:val="00345851"/>
    <w:rsid w:val="00345ADE"/>
    <w:rsid w:val="00345C21"/>
    <w:rsid w:val="003466DA"/>
    <w:rsid w:val="0034673C"/>
    <w:rsid w:val="00350631"/>
    <w:rsid w:val="00351B34"/>
    <w:rsid w:val="0035200B"/>
    <w:rsid w:val="003534C3"/>
    <w:rsid w:val="00353E48"/>
    <w:rsid w:val="00354F0F"/>
    <w:rsid w:val="00355671"/>
    <w:rsid w:val="00355ED4"/>
    <w:rsid w:val="003568B2"/>
    <w:rsid w:val="00356E89"/>
    <w:rsid w:val="0035752A"/>
    <w:rsid w:val="00357AAA"/>
    <w:rsid w:val="00360104"/>
    <w:rsid w:val="0036148E"/>
    <w:rsid w:val="00361F2B"/>
    <w:rsid w:val="00361F7A"/>
    <w:rsid w:val="003625EA"/>
    <w:rsid w:val="0036297F"/>
    <w:rsid w:val="0036579E"/>
    <w:rsid w:val="00367690"/>
    <w:rsid w:val="003676E9"/>
    <w:rsid w:val="003705A0"/>
    <w:rsid w:val="003735D4"/>
    <w:rsid w:val="00373652"/>
    <w:rsid w:val="0037382F"/>
    <w:rsid w:val="00373ADE"/>
    <w:rsid w:val="00373FAC"/>
    <w:rsid w:val="00374281"/>
    <w:rsid w:val="0037521C"/>
    <w:rsid w:val="003760C0"/>
    <w:rsid w:val="00377A41"/>
    <w:rsid w:val="00377BFA"/>
    <w:rsid w:val="003807A1"/>
    <w:rsid w:val="0038179E"/>
    <w:rsid w:val="00381D69"/>
    <w:rsid w:val="00382EB6"/>
    <w:rsid w:val="00383327"/>
    <w:rsid w:val="00383A5E"/>
    <w:rsid w:val="00386DAC"/>
    <w:rsid w:val="0038789A"/>
    <w:rsid w:val="00387C0B"/>
    <w:rsid w:val="0039048A"/>
    <w:rsid w:val="003929E0"/>
    <w:rsid w:val="00393838"/>
    <w:rsid w:val="00393E6F"/>
    <w:rsid w:val="00394076"/>
    <w:rsid w:val="00394421"/>
    <w:rsid w:val="00395CBB"/>
    <w:rsid w:val="00395F24"/>
    <w:rsid w:val="00395F8E"/>
    <w:rsid w:val="00396345"/>
    <w:rsid w:val="00396550"/>
    <w:rsid w:val="003979C3"/>
    <w:rsid w:val="003A0323"/>
    <w:rsid w:val="003A0C40"/>
    <w:rsid w:val="003A2A17"/>
    <w:rsid w:val="003A2E31"/>
    <w:rsid w:val="003A5186"/>
    <w:rsid w:val="003A587D"/>
    <w:rsid w:val="003A5AE9"/>
    <w:rsid w:val="003A72D7"/>
    <w:rsid w:val="003A786E"/>
    <w:rsid w:val="003B1E63"/>
    <w:rsid w:val="003B1FFE"/>
    <w:rsid w:val="003B20BF"/>
    <w:rsid w:val="003B2295"/>
    <w:rsid w:val="003B2AAA"/>
    <w:rsid w:val="003B3510"/>
    <w:rsid w:val="003B36A1"/>
    <w:rsid w:val="003B3C46"/>
    <w:rsid w:val="003B422C"/>
    <w:rsid w:val="003B4708"/>
    <w:rsid w:val="003B4C4D"/>
    <w:rsid w:val="003B5552"/>
    <w:rsid w:val="003C23DD"/>
    <w:rsid w:val="003C416E"/>
    <w:rsid w:val="003C43BB"/>
    <w:rsid w:val="003C4A19"/>
    <w:rsid w:val="003C4B81"/>
    <w:rsid w:val="003C4E94"/>
    <w:rsid w:val="003C596D"/>
    <w:rsid w:val="003C6447"/>
    <w:rsid w:val="003C649F"/>
    <w:rsid w:val="003C6D3B"/>
    <w:rsid w:val="003D0EBF"/>
    <w:rsid w:val="003D206C"/>
    <w:rsid w:val="003D2D1C"/>
    <w:rsid w:val="003D3354"/>
    <w:rsid w:val="003D4672"/>
    <w:rsid w:val="003D6871"/>
    <w:rsid w:val="003D7E9C"/>
    <w:rsid w:val="003E1096"/>
    <w:rsid w:val="003E1467"/>
    <w:rsid w:val="003E20CB"/>
    <w:rsid w:val="003E216F"/>
    <w:rsid w:val="003E21C4"/>
    <w:rsid w:val="003E259A"/>
    <w:rsid w:val="003E3606"/>
    <w:rsid w:val="003E36D3"/>
    <w:rsid w:val="003E3744"/>
    <w:rsid w:val="003E4BE6"/>
    <w:rsid w:val="003E518D"/>
    <w:rsid w:val="003E5CF7"/>
    <w:rsid w:val="003E5E28"/>
    <w:rsid w:val="003E5F23"/>
    <w:rsid w:val="003E60D4"/>
    <w:rsid w:val="003E7BA1"/>
    <w:rsid w:val="003E7BAD"/>
    <w:rsid w:val="003F00C5"/>
    <w:rsid w:val="003F037A"/>
    <w:rsid w:val="003F063A"/>
    <w:rsid w:val="003F164F"/>
    <w:rsid w:val="003F2686"/>
    <w:rsid w:val="003F35CB"/>
    <w:rsid w:val="003F3A0F"/>
    <w:rsid w:val="003F6E19"/>
    <w:rsid w:val="00400621"/>
    <w:rsid w:val="0040068E"/>
    <w:rsid w:val="00400B23"/>
    <w:rsid w:val="004010DF"/>
    <w:rsid w:val="00401669"/>
    <w:rsid w:val="00402947"/>
    <w:rsid w:val="00404D84"/>
    <w:rsid w:val="00405491"/>
    <w:rsid w:val="00406D34"/>
    <w:rsid w:val="00407716"/>
    <w:rsid w:val="00410627"/>
    <w:rsid w:val="004107C5"/>
    <w:rsid w:val="00410D90"/>
    <w:rsid w:val="0041152F"/>
    <w:rsid w:val="0041211A"/>
    <w:rsid w:val="004134AD"/>
    <w:rsid w:val="004137FF"/>
    <w:rsid w:val="00413C9C"/>
    <w:rsid w:val="0041523D"/>
    <w:rsid w:val="004159B5"/>
    <w:rsid w:val="00416646"/>
    <w:rsid w:val="004166DE"/>
    <w:rsid w:val="004168AC"/>
    <w:rsid w:val="004205AB"/>
    <w:rsid w:val="00420CC0"/>
    <w:rsid w:val="00420D8D"/>
    <w:rsid w:val="00421769"/>
    <w:rsid w:val="00421C3E"/>
    <w:rsid w:val="00422323"/>
    <w:rsid w:val="0042368C"/>
    <w:rsid w:val="0042478B"/>
    <w:rsid w:val="004251E3"/>
    <w:rsid w:val="00425263"/>
    <w:rsid w:val="00425C78"/>
    <w:rsid w:val="00426884"/>
    <w:rsid w:val="00430621"/>
    <w:rsid w:val="00432458"/>
    <w:rsid w:val="00433E6D"/>
    <w:rsid w:val="0043486E"/>
    <w:rsid w:val="0043548F"/>
    <w:rsid w:val="00435C61"/>
    <w:rsid w:val="00435F1C"/>
    <w:rsid w:val="00437219"/>
    <w:rsid w:val="00441A4B"/>
    <w:rsid w:val="004425D9"/>
    <w:rsid w:val="004426BB"/>
    <w:rsid w:val="00443883"/>
    <w:rsid w:val="00444278"/>
    <w:rsid w:val="0044481D"/>
    <w:rsid w:val="00444ED0"/>
    <w:rsid w:val="00445DC2"/>
    <w:rsid w:val="00445E76"/>
    <w:rsid w:val="0044625F"/>
    <w:rsid w:val="00446ADC"/>
    <w:rsid w:val="004477D2"/>
    <w:rsid w:val="00447860"/>
    <w:rsid w:val="00447C8C"/>
    <w:rsid w:val="00450C83"/>
    <w:rsid w:val="00450FDA"/>
    <w:rsid w:val="0045112A"/>
    <w:rsid w:val="00451798"/>
    <w:rsid w:val="004538D6"/>
    <w:rsid w:val="00453D31"/>
    <w:rsid w:val="00453F3A"/>
    <w:rsid w:val="00455C0A"/>
    <w:rsid w:val="00456414"/>
    <w:rsid w:val="00456937"/>
    <w:rsid w:val="00456D72"/>
    <w:rsid w:val="004579AC"/>
    <w:rsid w:val="00457B50"/>
    <w:rsid w:val="004607FF"/>
    <w:rsid w:val="004613E3"/>
    <w:rsid w:val="00463887"/>
    <w:rsid w:val="00464BDE"/>
    <w:rsid w:val="00464E6F"/>
    <w:rsid w:val="00465789"/>
    <w:rsid w:val="004673E6"/>
    <w:rsid w:val="004674C2"/>
    <w:rsid w:val="0047131D"/>
    <w:rsid w:val="004713EB"/>
    <w:rsid w:val="00472431"/>
    <w:rsid w:val="00472443"/>
    <w:rsid w:val="004732FE"/>
    <w:rsid w:val="0047336A"/>
    <w:rsid w:val="004739F3"/>
    <w:rsid w:val="00473FD8"/>
    <w:rsid w:val="004746FC"/>
    <w:rsid w:val="0047471B"/>
    <w:rsid w:val="00474BC2"/>
    <w:rsid w:val="00477ED1"/>
    <w:rsid w:val="004804E0"/>
    <w:rsid w:val="00480838"/>
    <w:rsid w:val="00481E9B"/>
    <w:rsid w:val="00482139"/>
    <w:rsid w:val="004822CA"/>
    <w:rsid w:val="0048256E"/>
    <w:rsid w:val="00482F92"/>
    <w:rsid w:val="0048403B"/>
    <w:rsid w:val="00484FF8"/>
    <w:rsid w:val="00485085"/>
    <w:rsid w:val="004853A7"/>
    <w:rsid w:val="00485FBB"/>
    <w:rsid w:val="00485FFC"/>
    <w:rsid w:val="00487049"/>
    <w:rsid w:val="00487C52"/>
    <w:rsid w:val="00490BBE"/>
    <w:rsid w:val="00491925"/>
    <w:rsid w:val="004924AD"/>
    <w:rsid w:val="00492B6C"/>
    <w:rsid w:val="00493804"/>
    <w:rsid w:val="00495844"/>
    <w:rsid w:val="00496164"/>
    <w:rsid w:val="0049675B"/>
    <w:rsid w:val="00496EA3"/>
    <w:rsid w:val="004976FD"/>
    <w:rsid w:val="004A0E47"/>
    <w:rsid w:val="004A1239"/>
    <w:rsid w:val="004A1FAE"/>
    <w:rsid w:val="004A2D0B"/>
    <w:rsid w:val="004A2DAD"/>
    <w:rsid w:val="004A544C"/>
    <w:rsid w:val="004A584E"/>
    <w:rsid w:val="004A6753"/>
    <w:rsid w:val="004A696D"/>
    <w:rsid w:val="004A6A28"/>
    <w:rsid w:val="004A728D"/>
    <w:rsid w:val="004B26B4"/>
    <w:rsid w:val="004B3C62"/>
    <w:rsid w:val="004B64F4"/>
    <w:rsid w:val="004B6746"/>
    <w:rsid w:val="004B6BF0"/>
    <w:rsid w:val="004C0617"/>
    <w:rsid w:val="004C0E7C"/>
    <w:rsid w:val="004C30AF"/>
    <w:rsid w:val="004C3A7C"/>
    <w:rsid w:val="004C40AA"/>
    <w:rsid w:val="004C6885"/>
    <w:rsid w:val="004C7522"/>
    <w:rsid w:val="004C7E63"/>
    <w:rsid w:val="004D07D3"/>
    <w:rsid w:val="004D13A1"/>
    <w:rsid w:val="004D13AD"/>
    <w:rsid w:val="004D369D"/>
    <w:rsid w:val="004D4338"/>
    <w:rsid w:val="004D5DF3"/>
    <w:rsid w:val="004D7D3C"/>
    <w:rsid w:val="004E0A70"/>
    <w:rsid w:val="004E1248"/>
    <w:rsid w:val="004E1AE0"/>
    <w:rsid w:val="004E1B4F"/>
    <w:rsid w:val="004E2BBB"/>
    <w:rsid w:val="004E2C3F"/>
    <w:rsid w:val="004E2E5E"/>
    <w:rsid w:val="004E2F17"/>
    <w:rsid w:val="004E3D80"/>
    <w:rsid w:val="004E41D0"/>
    <w:rsid w:val="004E438C"/>
    <w:rsid w:val="004E6859"/>
    <w:rsid w:val="004E7C7E"/>
    <w:rsid w:val="004F0627"/>
    <w:rsid w:val="004F0D3C"/>
    <w:rsid w:val="004F0EF5"/>
    <w:rsid w:val="004F2B70"/>
    <w:rsid w:val="004F3ECF"/>
    <w:rsid w:val="004F42E5"/>
    <w:rsid w:val="004F43A4"/>
    <w:rsid w:val="004F4FCE"/>
    <w:rsid w:val="004F615E"/>
    <w:rsid w:val="004F622E"/>
    <w:rsid w:val="004F697B"/>
    <w:rsid w:val="005001A4"/>
    <w:rsid w:val="005015B6"/>
    <w:rsid w:val="00502364"/>
    <w:rsid w:val="00502D08"/>
    <w:rsid w:val="00503B28"/>
    <w:rsid w:val="00503D65"/>
    <w:rsid w:val="00504257"/>
    <w:rsid w:val="00504C6C"/>
    <w:rsid w:val="00506155"/>
    <w:rsid w:val="00510F66"/>
    <w:rsid w:val="005116AD"/>
    <w:rsid w:val="00513FF9"/>
    <w:rsid w:val="0051403D"/>
    <w:rsid w:val="00515608"/>
    <w:rsid w:val="0051569C"/>
    <w:rsid w:val="00517472"/>
    <w:rsid w:val="00521707"/>
    <w:rsid w:val="00522021"/>
    <w:rsid w:val="00522AA2"/>
    <w:rsid w:val="00522CC5"/>
    <w:rsid w:val="00522DEA"/>
    <w:rsid w:val="005233B8"/>
    <w:rsid w:val="005235FA"/>
    <w:rsid w:val="00523D76"/>
    <w:rsid w:val="005262C9"/>
    <w:rsid w:val="005265D6"/>
    <w:rsid w:val="0052671E"/>
    <w:rsid w:val="00527A5C"/>
    <w:rsid w:val="00527FF1"/>
    <w:rsid w:val="00530962"/>
    <w:rsid w:val="00530EFD"/>
    <w:rsid w:val="00531528"/>
    <w:rsid w:val="005321C7"/>
    <w:rsid w:val="00532E13"/>
    <w:rsid w:val="00535A86"/>
    <w:rsid w:val="00535FB2"/>
    <w:rsid w:val="00536DE9"/>
    <w:rsid w:val="005371B6"/>
    <w:rsid w:val="005374A9"/>
    <w:rsid w:val="005405CD"/>
    <w:rsid w:val="00540E66"/>
    <w:rsid w:val="00540F56"/>
    <w:rsid w:val="00542548"/>
    <w:rsid w:val="0054265D"/>
    <w:rsid w:val="00544825"/>
    <w:rsid w:val="005449BE"/>
    <w:rsid w:val="00544D6C"/>
    <w:rsid w:val="00544E9F"/>
    <w:rsid w:val="0054566F"/>
    <w:rsid w:val="005501C8"/>
    <w:rsid w:val="00550530"/>
    <w:rsid w:val="00550645"/>
    <w:rsid w:val="00550E60"/>
    <w:rsid w:val="00551A97"/>
    <w:rsid w:val="005525E4"/>
    <w:rsid w:val="00552BEA"/>
    <w:rsid w:val="00553079"/>
    <w:rsid w:val="005534C8"/>
    <w:rsid w:val="00554069"/>
    <w:rsid w:val="00554587"/>
    <w:rsid w:val="00556B22"/>
    <w:rsid w:val="005600A9"/>
    <w:rsid w:val="005601CF"/>
    <w:rsid w:val="0056055D"/>
    <w:rsid w:val="00562B37"/>
    <w:rsid w:val="00563259"/>
    <w:rsid w:val="005637AF"/>
    <w:rsid w:val="00563D70"/>
    <w:rsid w:val="00563EC6"/>
    <w:rsid w:val="005642F1"/>
    <w:rsid w:val="00564827"/>
    <w:rsid w:val="00565562"/>
    <w:rsid w:val="0056616E"/>
    <w:rsid w:val="00566760"/>
    <w:rsid w:val="00567149"/>
    <w:rsid w:val="005672C2"/>
    <w:rsid w:val="005712F5"/>
    <w:rsid w:val="00571A65"/>
    <w:rsid w:val="00572512"/>
    <w:rsid w:val="005728A8"/>
    <w:rsid w:val="00572A55"/>
    <w:rsid w:val="00572F76"/>
    <w:rsid w:val="00575434"/>
    <w:rsid w:val="0057628D"/>
    <w:rsid w:val="00576EA1"/>
    <w:rsid w:val="00576FD7"/>
    <w:rsid w:val="005776E4"/>
    <w:rsid w:val="005803D6"/>
    <w:rsid w:val="00580928"/>
    <w:rsid w:val="00580ABB"/>
    <w:rsid w:val="00580CDB"/>
    <w:rsid w:val="00581191"/>
    <w:rsid w:val="00581487"/>
    <w:rsid w:val="005815F0"/>
    <w:rsid w:val="00582410"/>
    <w:rsid w:val="005826A7"/>
    <w:rsid w:val="0058295A"/>
    <w:rsid w:val="00582CD0"/>
    <w:rsid w:val="00585042"/>
    <w:rsid w:val="00585987"/>
    <w:rsid w:val="00585F68"/>
    <w:rsid w:val="00587C7B"/>
    <w:rsid w:val="00590151"/>
    <w:rsid w:val="00590918"/>
    <w:rsid w:val="00591605"/>
    <w:rsid w:val="005931E1"/>
    <w:rsid w:val="005949FF"/>
    <w:rsid w:val="005953A7"/>
    <w:rsid w:val="00596457"/>
    <w:rsid w:val="005966FB"/>
    <w:rsid w:val="00596F0F"/>
    <w:rsid w:val="005971A7"/>
    <w:rsid w:val="005975E2"/>
    <w:rsid w:val="00597F79"/>
    <w:rsid w:val="005A00CA"/>
    <w:rsid w:val="005A05FF"/>
    <w:rsid w:val="005A0A62"/>
    <w:rsid w:val="005A0E2D"/>
    <w:rsid w:val="005A16BA"/>
    <w:rsid w:val="005A1AB4"/>
    <w:rsid w:val="005A29EA"/>
    <w:rsid w:val="005A3830"/>
    <w:rsid w:val="005A6156"/>
    <w:rsid w:val="005B109A"/>
    <w:rsid w:val="005B2096"/>
    <w:rsid w:val="005B2147"/>
    <w:rsid w:val="005B27B3"/>
    <w:rsid w:val="005B2CB0"/>
    <w:rsid w:val="005B347D"/>
    <w:rsid w:val="005B411A"/>
    <w:rsid w:val="005B4ED4"/>
    <w:rsid w:val="005B5779"/>
    <w:rsid w:val="005B68DF"/>
    <w:rsid w:val="005B6983"/>
    <w:rsid w:val="005B707D"/>
    <w:rsid w:val="005B76AC"/>
    <w:rsid w:val="005C0795"/>
    <w:rsid w:val="005C315C"/>
    <w:rsid w:val="005C3F42"/>
    <w:rsid w:val="005C3F49"/>
    <w:rsid w:val="005C4449"/>
    <w:rsid w:val="005C4F2A"/>
    <w:rsid w:val="005C61EF"/>
    <w:rsid w:val="005C62D3"/>
    <w:rsid w:val="005C6655"/>
    <w:rsid w:val="005C6D5B"/>
    <w:rsid w:val="005C7913"/>
    <w:rsid w:val="005D0057"/>
    <w:rsid w:val="005D147E"/>
    <w:rsid w:val="005D1A14"/>
    <w:rsid w:val="005D1F34"/>
    <w:rsid w:val="005D2793"/>
    <w:rsid w:val="005D3534"/>
    <w:rsid w:val="005D3610"/>
    <w:rsid w:val="005D3C01"/>
    <w:rsid w:val="005D5AF3"/>
    <w:rsid w:val="005D6712"/>
    <w:rsid w:val="005D69C0"/>
    <w:rsid w:val="005D6A0A"/>
    <w:rsid w:val="005D7101"/>
    <w:rsid w:val="005D76CE"/>
    <w:rsid w:val="005D78AC"/>
    <w:rsid w:val="005E264A"/>
    <w:rsid w:val="005E30CE"/>
    <w:rsid w:val="005E3D4B"/>
    <w:rsid w:val="005E428F"/>
    <w:rsid w:val="005E4815"/>
    <w:rsid w:val="005E4DEF"/>
    <w:rsid w:val="005E5313"/>
    <w:rsid w:val="005E7003"/>
    <w:rsid w:val="005E7F9B"/>
    <w:rsid w:val="005F2735"/>
    <w:rsid w:val="005F2FC0"/>
    <w:rsid w:val="005F3552"/>
    <w:rsid w:val="005F428E"/>
    <w:rsid w:val="00600408"/>
    <w:rsid w:val="00600DFC"/>
    <w:rsid w:val="006021FD"/>
    <w:rsid w:val="00603BA3"/>
    <w:rsid w:val="00603DF7"/>
    <w:rsid w:val="006049C6"/>
    <w:rsid w:val="00604FDB"/>
    <w:rsid w:val="00605BD4"/>
    <w:rsid w:val="0060682D"/>
    <w:rsid w:val="00606FAD"/>
    <w:rsid w:val="00607F22"/>
    <w:rsid w:val="00610328"/>
    <w:rsid w:val="0061064D"/>
    <w:rsid w:val="00613091"/>
    <w:rsid w:val="00614B8A"/>
    <w:rsid w:val="00614FE3"/>
    <w:rsid w:val="00615598"/>
    <w:rsid w:val="006168E8"/>
    <w:rsid w:val="006173CE"/>
    <w:rsid w:val="006174D7"/>
    <w:rsid w:val="006204B0"/>
    <w:rsid w:val="00621646"/>
    <w:rsid w:val="0062283E"/>
    <w:rsid w:val="0062311B"/>
    <w:rsid w:val="006231E2"/>
    <w:rsid w:val="00623E90"/>
    <w:rsid w:val="00625BE3"/>
    <w:rsid w:val="00625DD1"/>
    <w:rsid w:val="00626723"/>
    <w:rsid w:val="00630818"/>
    <w:rsid w:val="00630CE9"/>
    <w:rsid w:val="00630D14"/>
    <w:rsid w:val="006320B8"/>
    <w:rsid w:val="00632C9A"/>
    <w:rsid w:val="00634791"/>
    <w:rsid w:val="00634E70"/>
    <w:rsid w:val="006353AC"/>
    <w:rsid w:val="006379F2"/>
    <w:rsid w:val="00637E60"/>
    <w:rsid w:val="00640965"/>
    <w:rsid w:val="006414AF"/>
    <w:rsid w:val="00641E25"/>
    <w:rsid w:val="00641FEB"/>
    <w:rsid w:val="006423F5"/>
    <w:rsid w:val="00643836"/>
    <w:rsid w:val="00643A92"/>
    <w:rsid w:val="006445F7"/>
    <w:rsid w:val="00644BDC"/>
    <w:rsid w:val="00646BAC"/>
    <w:rsid w:val="00646EAB"/>
    <w:rsid w:val="00647E23"/>
    <w:rsid w:val="00650AE9"/>
    <w:rsid w:val="0065169F"/>
    <w:rsid w:val="0065184F"/>
    <w:rsid w:val="00652686"/>
    <w:rsid w:val="006528B3"/>
    <w:rsid w:val="00652B09"/>
    <w:rsid w:val="00652EDC"/>
    <w:rsid w:val="006539C8"/>
    <w:rsid w:val="006559D7"/>
    <w:rsid w:val="00655D9E"/>
    <w:rsid w:val="00655FB2"/>
    <w:rsid w:val="00656E0A"/>
    <w:rsid w:val="006574E6"/>
    <w:rsid w:val="00660475"/>
    <w:rsid w:val="0066088E"/>
    <w:rsid w:val="0066144A"/>
    <w:rsid w:val="00661B3C"/>
    <w:rsid w:val="006621E7"/>
    <w:rsid w:val="00662605"/>
    <w:rsid w:val="00663192"/>
    <w:rsid w:val="00666AD5"/>
    <w:rsid w:val="00666D70"/>
    <w:rsid w:val="006677FD"/>
    <w:rsid w:val="0067045F"/>
    <w:rsid w:val="00672D54"/>
    <w:rsid w:val="00672F16"/>
    <w:rsid w:val="006734BD"/>
    <w:rsid w:val="0067357F"/>
    <w:rsid w:val="0067377D"/>
    <w:rsid w:val="006800B8"/>
    <w:rsid w:val="00680234"/>
    <w:rsid w:val="00682E39"/>
    <w:rsid w:val="00683320"/>
    <w:rsid w:val="00683D76"/>
    <w:rsid w:val="00683F30"/>
    <w:rsid w:val="0068424C"/>
    <w:rsid w:val="00685212"/>
    <w:rsid w:val="00686BEF"/>
    <w:rsid w:val="0069609C"/>
    <w:rsid w:val="00696B55"/>
    <w:rsid w:val="0069770A"/>
    <w:rsid w:val="006A0582"/>
    <w:rsid w:val="006A15AA"/>
    <w:rsid w:val="006A291A"/>
    <w:rsid w:val="006A2C14"/>
    <w:rsid w:val="006A2DFF"/>
    <w:rsid w:val="006A311C"/>
    <w:rsid w:val="006A3F25"/>
    <w:rsid w:val="006A4476"/>
    <w:rsid w:val="006A447F"/>
    <w:rsid w:val="006A5459"/>
    <w:rsid w:val="006A5748"/>
    <w:rsid w:val="006A61BF"/>
    <w:rsid w:val="006A64CB"/>
    <w:rsid w:val="006A6A79"/>
    <w:rsid w:val="006A7A85"/>
    <w:rsid w:val="006B12D5"/>
    <w:rsid w:val="006B30F8"/>
    <w:rsid w:val="006B320D"/>
    <w:rsid w:val="006B3C11"/>
    <w:rsid w:val="006B4EC1"/>
    <w:rsid w:val="006B6F82"/>
    <w:rsid w:val="006B7A3B"/>
    <w:rsid w:val="006C2059"/>
    <w:rsid w:val="006C2124"/>
    <w:rsid w:val="006C2A65"/>
    <w:rsid w:val="006C349A"/>
    <w:rsid w:val="006C3BB5"/>
    <w:rsid w:val="006C4DB8"/>
    <w:rsid w:val="006C5AD4"/>
    <w:rsid w:val="006C6049"/>
    <w:rsid w:val="006C6451"/>
    <w:rsid w:val="006C6D0E"/>
    <w:rsid w:val="006C785B"/>
    <w:rsid w:val="006D0B7C"/>
    <w:rsid w:val="006D163C"/>
    <w:rsid w:val="006D2078"/>
    <w:rsid w:val="006D2C23"/>
    <w:rsid w:val="006D3AE7"/>
    <w:rsid w:val="006D4359"/>
    <w:rsid w:val="006D4550"/>
    <w:rsid w:val="006D498C"/>
    <w:rsid w:val="006D5DEA"/>
    <w:rsid w:val="006D6654"/>
    <w:rsid w:val="006D7303"/>
    <w:rsid w:val="006D758F"/>
    <w:rsid w:val="006D77C4"/>
    <w:rsid w:val="006E0378"/>
    <w:rsid w:val="006E0C4A"/>
    <w:rsid w:val="006E1762"/>
    <w:rsid w:val="006E203A"/>
    <w:rsid w:val="006E311C"/>
    <w:rsid w:val="006E6D29"/>
    <w:rsid w:val="006F0C1E"/>
    <w:rsid w:val="006F1834"/>
    <w:rsid w:val="006F28AD"/>
    <w:rsid w:val="006F2BAD"/>
    <w:rsid w:val="006F5C66"/>
    <w:rsid w:val="006F685F"/>
    <w:rsid w:val="006F7C3B"/>
    <w:rsid w:val="00702762"/>
    <w:rsid w:val="007031D1"/>
    <w:rsid w:val="007033FE"/>
    <w:rsid w:val="00703DC5"/>
    <w:rsid w:val="0070417F"/>
    <w:rsid w:val="00704D01"/>
    <w:rsid w:val="00705169"/>
    <w:rsid w:val="0070518F"/>
    <w:rsid w:val="00705D4A"/>
    <w:rsid w:val="00706179"/>
    <w:rsid w:val="0070678D"/>
    <w:rsid w:val="00707516"/>
    <w:rsid w:val="007076D7"/>
    <w:rsid w:val="00710B15"/>
    <w:rsid w:val="00710EE8"/>
    <w:rsid w:val="007126C5"/>
    <w:rsid w:val="0071383E"/>
    <w:rsid w:val="007147EE"/>
    <w:rsid w:val="00714BD2"/>
    <w:rsid w:val="00714BE6"/>
    <w:rsid w:val="00714E0F"/>
    <w:rsid w:val="00715057"/>
    <w:rsid w:val="0071632B"/>
    <w:rsid w:val="00716F6D"/>
    <w:rsid w:val="007207E0"/>
    <w:rsid w:val="0072134E"/>
    <w:rsid w:val="007218B6"/>
    <w:rsid w:val="00721BF0"/>
    <w:rsid w:val="007223D2"/>
    <w:rsid w:val="007226DF"/>
    <w:rsid w:val="00723288"/>
    <w:rsid w:val="00723729"/>
    <w:rsid w:val="0072601E"/>
    <w:rsid w:val="007262AE"/>
    <w:rsid w:val="00726577"/>
    <w:rsid w:val="007268E9"/>
    <w:rsid w:val="007276E7"/>
    <w:rsid w:val="00732B6E"/>
    <w:rsid w:val="00733F03"/>
    <w:rsid w:val="007343A9"/>
    <w:rsid w:val="00737CB7"/>
    <w:rsid w:val="00740A49"/>
    <w:rsid w:val="007411C7"/>
    <w:rsid w:val="00741B4E"/>
    <w:rsid w:val="00742A81"/>
    <w:rsid w:val="0074313E"/>
    <w:rsid w:val="00743692"/>
    <w:rsid w:val="00745024"/>
    <w:rsid w:val="0074560B"/>
    <w:rsid w:val="0074591E"/>
    <w:rsid w:val="007459AD"/>
    <w:rsid w:val="00745D3B"/>
    <w:rsid w:val="00747922"/>
    <w:rsid w:val="00747A00"/>
    <w:rsid w:val="0075092F"/>
    <w:rsid w:val="00750A85"/>
    <w:rsid w:val="007511B3"/>
    <w:rsid w:val="00751AAF"/>
    <w:rsid w:val="0075384B"/>
    <w:rsid w:val="00753BFB"/>
    <w:rsid w:val="00754663"/>
    <w:rsid w:val="0075508F"/>
    <w:rsid w:val="00755F3E"/>
    <w:rsid w:val="007566FB"/>
    <w:rsid w:val="007619FE"/>
    <w:rsid w:val="00761FCC"/>
    <w:rsid w:val="007647B6"/>
    <w:rsid w:val="007648E4"/>
    <w:rsid w:val="00767B61"/>
    <w:rsid w:val="00770061"/>
    <w:rsid w:val="00771220"/>
    <w:rsid w:val="0077156D"/>
    <w:rsid w:val="00771784"/>
    <w:rsid w:val="00772410"/>
    <w:rsid w:val="00772553"/>
    <w:rsid w:val="007732F4"/>
    <w:rsid w:val="0077357C"/>
    <w:rsid w:val="007737F9"/>
    <w:rsid w:val="00774545"/>
    <w:rsid w:val="00774E3B"/>
    <w:rsid w:val="0077625A"/>
    <w:rsid w:val="007768D0"/>
    <w:rsid w:val="00781392"/>
    <w:rsid w:val="00783D05"/>
    <w:rsid w:val="00787174"/>
    <w:rsid w:val="00787A2B"/>
    <w:rsid w:val="00787AEA"/>
    <w:rsid w:val="007905FE"/>
    <w:rsid w:val="007907DF"/>
    <w:rsid w:val="007912B0"/>
    <w:rsid w:val="00791CBA"/>
    <w:rsid w:val="007936C9"/>
    <w:rsid w:val="00794CA6"/>
    <w:rsid w:val="00794EFA"/>
    <w:rsid w:val="0079575D"/>
    <w:rsid w:val="0079709E"/>
    <w:rsid w:val="00797394"/>
    <w:rsid w:val="007978DC"/>
    <w:rsid w:val="007A1A4D"/>
    <w:rsid w:val="007A285C"/>
    <w:rsid w:val="007A2CCA"/>
    <w:rsid w:val="007A3ABC"/>
    <w:rsid w:val="007A40D1"/>
    <w:rsid w:val="007A41F7"/>
    <w:rsid w:val="007A4B55"/>
    <w:rsid w:val="007A536C"/>
    <w:rsid w:val="007A571C"/>
    <w:rsid w:val="007A6759"/>
    <w:rsid w:val="007A6CDF"/>
    <w:rsid w:val="007B02D0"/>
    <w:rsid w:val="007B118C"/>
    <w:rsid w:val="007B2C72"/>
    <w:rsid w:val="007B2EA0"/>
    <w:rsid w:val="007B7553"/>
    <w:rsid w:val="007C027A"/>
    <w:rsid w:val="007C04CB"/>
    <w:rsid w:val="007C127D"/>
    <w:rsid w:val="007C25F0"/>
    <w:rsid w:val="007C3E24"/>
    <w:rsid w:val="007C4197"/>
    <w:rsid w:val="007C4C52"/>
    <w:rsid w:val="007C5D5A"/>
    <w:rsid w:val="007C5F9E"/>
    <w:rsid w:val="007C6DE0"/>
    <w:rsid w:val="007C6E7E"/>
    <w:rsid w:val="007C760E"/>
    <w:rsid w:val="007D00F2"/>
    <w:rsid w:val="007D0C10"/>
    <w:rsid w:val="007D3F3C"/>
    <w:rsid w:val="007D6007"/>
    <w:rsid w:val="007D7296"/>
    <w:rsid w:val="007E1264"/>
    <w:rsid w:val="007E1FF5"/>
    <w:rsid w:val="007E29D2"/>
    <w:rsid w:val="007E2AED"/>
    <w:rsid w:val="007E482F"/>
    <w:rsid w:val="007E485F"/>
    <w:rsid w:val="007E649B"/>
    <w:rsid w:val="007E6CCE"/>
    <w:rsid w:val="007E6E76"/>
    <w:rsid w:val="007E7BF1"/>
    <w:rsid w:val="007E7D13"/>
    <w:rsid w:val="007E7F0C"/>
    <w:rsid w:val="007F02BF"/>
    <w:rsid w:val="007F171A"/>
    <w:rsid w:val="007F2320"/>
    <w:rsid w:val="007F34C5"/>
    <w:rsid w:val="007F3AB1"/>
    <w:rsid w:val="007F468A"/>
    <w:rsid w:val="007F70DB"/>
    <w:rsid w:val="00802771"/>
    <w:rsid w:val="008069D9"/>
    <w:rsid w:val="00806CB9"/>
    <w:rsid w:val="00810B52"/>
    <w:rsid w:val="00810FF7"/>
    <w:rsid w:val="0081154C"/>
    <w:rsid w:val="008125A7"/>
    <w:rsid w:val="00815A37"/>
    <w:rsid w:val="00815C88"/>
    <w:rsid w:val="00817AA7"/>
    <w:rsid w:val="0082003C"/>
    <w:rsid w:val="008208BD"/>
    <w:rsid w:val="008208CB"/>
    <w:rsid w:val="00820CEC"/>
    <w:rsid w:val="00821611"/>
    <w:rsid w:val="00821641"/>
    <w:rsid w:val="00821B74"/>
    <w:rsid w:val="008243AB"/>
    <w:rsid w:val="00824629"/>
    <w:rsid w:val="00824649"/>
    <w:rsid w:val="008250AF"/>
    <w:rsid w:val="008255C5"/>
    <w:rsid w:val="00825DD8"/>
    <w:rsid w:val="00827BCC"/>
    <w:rsid w:val="00830218"/>
    <w:rsid w:val="00832BF8"/>
    <w:rsid w:val="00833025"/>
    <w:rsid w:val="00833B16"/>
    <w:rsid w:val="00834274"/>
    <w:rsid w:val="00834C8F"/>
    <w:rsid w:val="00835BAD"/>
    <w:rsid w:val="00835D46"/>
    <w:rsid w:val="00836087"/>
    <w:rsid w:val="00837C38"/>
    <w:rsid w:val="00837C7B"/>
    <w:rsid w:val="0084150B"/>
    <w:rsid w:val="0084214A"/>
    <w:rsid w:val="00842D76"/>
    <w:rsid w:val="0084430D"/>
    <w:rsid w:val="00844389"/>
    <w:rsid w:val="00844841"/>
    <w:rsid w:val="008476A7"/>
    <w:rsid w:val="00847DD7"/>
    <w:rsid w:val="00847EA3"/>
    <w:rsid w:val="008503B2"/>
    <w:rsid w:val="008519D5"/>
    <w:rsid w:val="00852538"/>
    <w:rsid w:val="0085498C"/>
    <w:rsid w:val="00855179"/>
    <w:rsid w:val="00855BB8"/>
    <w:rsid w:val="00856841"/>
    <w:rsid w:val="008573F2"/>
    <w:rsid w:val="008576D8"/>
    <w:rsid w:val="0085783A"/>
    <w:rsid w:val="008603B9"/>
    <w:rsid w:val="008615CB"/>
    <w:rsid w:val="0086361A"/>
    <w:rsid w:val="00864212"/>
    <w:rsid w:val="00865090"/>
    <w:rsid w:val="00865628"/>
    <w:rsid w:val="00866241"/>
    <w:rsid w:val="008664ED"/>
    <w:rsid w:val="008672AA"/>
    <w:rsid w:val="00872C0D"/>
    <w:rsid w:val="00875F0F"/>
    <w:rsid w:val="008763E4"/>
    <w:rsid w:val="00876FD8"/>
    <w:rsid w:val="00880705"/>
    <w:rsid w:val="00880868"/>
    <w:rsid w:val="00882BBB"/>
    <w:rsid w:val="00882F30"/>
    <w:rsid w:val="00883E64"/>
    <w:rsid w:val="008841B0"/>
    <w:rsid w:val="00884A87"/>
    <w:rsid w:val="0088510E"/>
    <w:rsid w:val="00886164"/>
    <w:rsid w:val="00891E6D"/>
    <w:rsid w:val="00893045"/>
    <w:rsid w:val="0089340C"/>
    <w:rsid w:val="00893646"/>
    <w:rsid w:val="00894970"/>
    <w:rsid w:val="00895751"/>
    <w:rsid w:val="0089599B"/>
    <w:rsid w:val="00895CF5"/>
    <w:rsid w:val="00895F0C"/>
    <w:rsid w:val="008961D9"/>
    <w:rsid w:val="00896D67"/>
    <w:rsid w:val="008972BE"/>
    <w:rsid w:val="008978CE"/>
    <w:rsid w:val="008A05E1"/>
    <w:rsid w:val="008A1A9B"/>
    <w:rsid w:val="008A59FF"/>
    <w:rsid w:val="008A68B0"/>
    <w:rsid w:val="008A74ED"/>
    <w:rsid w:val="008A7672"/>
    <w:rsid w:val="008A7F76"/>
    <w:rsid w:val="008B004D"/>
    <w:rsid w:val="008B1325"/>
    <w:rsid w:val="008B23BE"/>
    <w:rsid w:val="008B24B1"/>
    <w:rsid w:val="008B2DCD"/>
    <w:rsid w:val="008B30F2"/>
    <w:rsid w:val="008B3CEC"/>
    <w:rsid w:val="008B3FE7"/>
    <w:rsid w:val="008B48AE"/>
    <w:rsid w:val="008B57DD"/>
    <w:rsid w:val="008C2319"/>
    <w:rsid w:val="008C2E51"/>
    <w:rsid w:val="008C2EC3"/>
    <w:rsid w:val="008C3C4D"/>
    <w:rsid w:val="008C5DA9"/>
    <w:rsid w:val="008C68CF"/>
    <w:rsid w:val="008C7221"/>
    <w:rsid w:val="008D0454"/>
    <w:rsid w:val="008D186F"/>
    <w:rsid w:val="008D474D"/>
    <w:rsid w:val="008D5B1C"/>
    <w:rsid w:val="008D7A07"/>
    <w:rsid w:val="008D7FDC"/>
    <w:rsid w:val="008E1088"/>
    <w:rsid w:val="008E12CC"/>
    <w:rsid w:val="008E1301"/>
    <w:rsid w:val="008E21DC"/>
    <w:rsid w:val="008E2658"/>
    <w:rsid w:val="008E2B52"/>
    <w:rsid w:val="008E4C9F"/>
    <w:rsid w:val="008E4CFB"/>
    <w:rsid w:val="008E60D8"/>
    <w:rsid w:val="008E71E6"/>
    <w:rsid w:val="008E7CE3"/>
    <w:rsid w:val="008F04D8"/>
    <w:rsid w:val="008F06F1"/>
    <w:rsid w:val="008F0B93"/>
    <w:rsid w:val="008F1824"/>
    <w:rsid w:val="008F187D"/>
    <w:rsid w:val="008F3490"/>
    <w:rsid w:val="008F5A6D"/>
    <w:rsid w:val="008F6358"/>
    <w:rsid w:val="008F7735"/>
    <w:rsid w:val="009004F8"/>
    <w:rsid w:val="0090095A"/>
    <w:rsid w:val="00901735"/>
    <w:rsid w:val="009035AE"/>
    <w:rsid w:val="009048A4"/>
    <w:rsid w:val="00904A43"/>
    <w:rsid w:val="0090500E"/>
    <w:rsid w:val="00907E12"/>
    <w:rsid w:val="00907EA5"/>
    <w:rsid w:val="0091142E"/>
    <w:rsid w:val="009122C1"/>
    <w:rsid w:val="0091231A"/>
    <w:rsid w:val="00915573"/>
    <w:rsid w:val="00920028"/>
    <w:rsid w:val="00921668"/>
    <w:rsid w:val="0092185E"/>
    <w:rsid w:val="0092499D"/>
    <w:rsid w:val="00924FA0"/>
    <w:rsid w:val="0093037D"/>
    <w:rsid w:val="009309D0"/>
    <w:rsid w:val="00930E7F"/>
    <w:rsid w:val="00930FA5"/>
    <w:rsid w:val="00930FF9"/>
    <w:rsid w:val="009316F2"/>
    <w:rsid w:val="009340D5"/>
    <w:rsid w:val="009343B5"/>
    <w:rsid w:val="009359B0"/>
    <w:rsid w:val="009369F7"/>
    <w:rsid w:val="00936D52"/>
    <w:rsid w:val="0093737E"/>
    <w:rsid w:val="00940E0C"/>
    <w:rsid w:val="00941C23"/>
    <w:rsid w:val="00942178"/>
    <w:rsid w:val="0094251E"/>
    <w:rsid w:val="00942C3B"/>
    <w:rsid w:val="0094455B"/>
    <w:rsid w:val="009445E6"/>
    <w:rsid w:val="0094465A"/>
    <w:rsid w:val="00944E9E"/>
    <w:rsid w:val="00946BD9"/>
    <w:rsid w:val="00947044"/>
    <w:rsid w:val="00947660"/>
    <w:rsid w:val="009477A7"/>
    <w:rsid w:val="009478AF"/>
    <w:rsid w:val="00951A08"/>
    <w:rsid w:val="00951B19"/>
    <w:rsid w:val="0095215F"/>
    <w:rsid w:val="0095228D"/>
    <w:rsid w:val="0095418D"/>
    <w:rsid w:val="009542B0"/>
    <w:rsid w:val="009543BB"/>
    <w:rsid w:val="009543D4"/>
    <w:rsid w:val="0095618E"/>
    <w:rsid w:val="00956DA2"/>
    <w:rsid w:val="00957EB9"/>
    <w:rsid w:val="00963D38"/>
    <w:rsid w:val="00964090"/>
    <w:rsid w:val="0096727C"/>
    <w:rsid w:val="00967BAA"/>
    <w:rsid w:val="00970A48"/>
    <w:rsid w:val="00970AB3"/>
    <w:rsid w:val="00971FED"/>
    <w:rsid w:val="009723B3"/>
    <w:rsid w:val="0097278C"/>
    <w:rsid w:val="00974C1D"/>
    <w:rsid w:val="0097565F"/>
    <w:rsid w:val="00975763"/>
    <w:rsid w:val="009764DC"/>
    <w:rsid w:val="00977579"/>
    <w:rsid w:val="009802DA"/>
    <w:rsid w:val="0098137B"/>
    <w:rsid w:val="009815FE"/>
    <w:rsid w:val="00981C53"/>
    <w:rsid w:val="0098414E"/>
    <w:rsid w:val="00984DA6"/>
    <w:rsid w:val="009856D5"/>
    <w:rsid w:val="0098678C"/>
    <w:rsid w:val="00990D7B"/>
    <w:rsid w:val="0099149A"/>
    <w:rsid w:val="009927C1"/>
    <w:rsid w:val="00992C6A"/>
    <w:rsid w:val="0099330F"/>
    <w:rsid w:val="00993FE1"/>
    <w:rsid w:val="0099422F"/>
    <w:rsid w:val="0099431E"/>
    <w:rsid w:val="009944BB"/>
    <w:rsid w:val="00994618"/>
    <w:rsid w:val="00994D75"/>
    <w:rsid w:val="00995DEA"/>
    <w:rsid w:val="009960CA"/>
    <w:rsid w:val="0099649C"/>
    <w:rsid w:val="009A0516"/>
    <w:rsid w:val="009A1C7E"/>
    <w:rsid w:val="009A29CC"/>
    <w:rsid w:val="009A3039"/>
    <w:rsid w:val="009A56CA"/>
    <w:rsid w:val="009A6017"/>
    <w:rsid w:val="009B06D9"/>
    <w:rsid w:val="009B0942"/>
    <w:rsid w:val="009B1DC0"/>
    <w:rsid w:val="009B2AB5"/>
    <w:rsid w:val="009B308E"/>
    <w:rsid w:val="009B31D2"/>
    <w:rsid w:val="009B34C8"/>
    <w:rsid w:val="009B387C"/>
    <w:rsid w:val="009B4371"/>
    <w:rsid w:val="009B6150"/>
    <w:rsid w:val="009B62CA"/>
    <w:rsid w:val="009B6B2D"/>
    <w:rsid w:val="009B71C0"/>
    <w:rsid w:val="009B7EB3"/>
    <w:rsid w:val="009C0B31"/>
    <w:rsid w:val="009C0E94"/>
    <w:rsid w:val="009C1CB2"/>
    <w:rsid w:val="009C20A3"/>
    <w:rsid w:val="009C3467"/>
    <w:rsid w:val="009C3A19"/>
    <w:rsid w:val="009C3D3B"/>
    <w:rsid w:val="009C5AD0"/>
    <w:rsid w:val="009C6448"/>
    <w:rsid w:val="009C76AF"/>
    <w:rsid w:val="009C7FEB"/>
    <w:rsid w:val="009D031C"/>
    <w:rsid w:val="009D11CC"/>
    <w:rsid w:val="009D1275"/>
    <w:rsid w:val="009D2AE4"/>
    <w:rsid w:val="009D3152"/>
    <w:rsid w:val="009D3EDB"/>
    <w:rsid w:val="009D5129"/>
    <w:rsid w:val="009D577A"/>
    <w:rsid w:val="009D586D"/>
    <w:rsid w:val="009D58EA"/>
    <w:rsid w:val="009D5EEA"/>
    <w:rsid w:val="009E0985"/>
    <w:rsid w:val="009E0CEF"/>
    <w:rsid w:val="009E16D2"/>
    <w:rsid w:val="009E2BC5"/>
    <w:rsid w:val="009E4077"/>
    <w:rsid w:val="009E42BD"/>
    <w:rsid w:val="009E4C96"/>
    <w:rsid w:val="009E4FC6"/>
    <w:rsid w:val="009E5C15"/>
    <w:rsid w:val="009E610C"/>
    <w:rsid w:val="009E62A9"/>
    <w:rsid w:val="009E6785"/>
    <w:rsid w:val="009E7455"/>
    <w:rsid w:val="009E7F8A"/>
    <w:rsid w:val="009F0234"/>
    <w:rsid w:val="009F2DCA"/>
    <w:rsid w:val="009F3B6F"/>
    <w:rsid w:val="009F3E68"/>
    <w:rsid w:val="009F4910"/>
    <w:rsid w:val="009F59A2"/>
    <w:rsid w:val="009F741F"/>
    <w:rsid w:val="009F7421"/>
    <w:rsid w:val="009F7B7C"/>
    <w:rsid w:val="00A00F0D"/>
    <w:rsid w:val="00A0125B"/>
    <w:rsid w:val="00A02341"/>
    <w:rsid w:val="00A04C8C"/>
    <w:rsid w:val="00A065EC"/>
    <w:rsid w:val="00A108F4"/>
    <w:rsid w:val="00A10BB9"/>
    <w:rsid w:val="00A11448"/>
    <w:rsid w:val="00A12447"/>
    <w:rsid w:val="00A1365E"/>
    <w:rsid w:val="00A13908"/>
    <w:rsid w:val="00A13A91"/>
    <w:rsid w:val="00A16299"/>
    <w:rsid w:val="00A16302"/>
    <w:rsid w:val="00A1715D"/>
    <w:rsid w:val="00A17E76"/>
    <w:rsid w:val="00A202F6"/>
    <w:rsid w:val="00A2035F"/>
    <w:rsid w:val="00A20576"/>
    <w:rsid w:val="00A2089B"/>
    <w:rsid w:val="00A21814"/>
    <w:rsid w:val="00A221C1"/>
    <w:rsid w:val="00A223D2"/>
    <w:rsid w:val="00A24D36"/>
    <w:rsid w:val="00A2561C"/>
    <w:rsid w:val="00A2590A"/>
    <w:rsid w:val="00A26D6B"/>
    <w:rsid w:val="00A30302"/>
    <w:rsid w:val="00A3079B"/>
    <w:rsid w:val="00A31226"/>
    <w:rsid w:val="00A3250F"/>
    <w:rsid w:val="00A32631"/>
    <w:rsid w:val="00A32A64"/>
    <w:rsid w:val="00A33BE5"/>
    <w:rsid w:val="00A34181"/>
    <w:rsid w:val="00A34386"/>
    <w:rsid w:val="00A35D69"/>
    <w:rsid w:val="00A35F46"/>
    <w:rsid w:val="00A35FB2"/>
    <w:rsid w:val="00A3722A"/>
    <w:rsid w:val="00A41E08"/>
    <w:rsid w:val="00A43620"/>
    <w:rsid w:val="00A43ABA"/>
    <w:rsid w:val="00A43E68"/>
    <w:rsid w:val="00A45957"/>
    <w:rsid w:val="00A4639A"/>
    <w:rsid w:val="00A4649B"/>
    <w:rsid w:val="00A46A7F"/>
    <w:rsid w:val="00A5190C"/>
    <w:rsid w:val="00A53781"/>
    <w:rsid w:val="00A54E7C"/>
    <w:rsid w:val="00A563C8"/>
    <w:rsid w:val="00A579B0"/>
    <w:rsid w:val="00A6117E"/>
    <w:rsid w:val="00A6270E"/>
    <w:rsid w:val="00A63B91"/>
    <w:rsid w:val="00A63CE4"/>
    <w:rsid w:val="00A642C4"/>
    <w:rsid w:val="00A64AA6"/>
    <w:rsid w:val="00A6571A"/>
    <w:rsid w:val="00A65F5B"/>
    <w:rsid w:val="00A67395"/>
    <w:rsid w:val="00A67564"/>
    <w:rsid w:val="00A702A4"/>
    <w:rsid w:val="00A70683"/>
    <w:rsid w:val="00A70FC0"/>
    <w:rsid w:val="00A71C6D"/>
    <w:rsid w:val="00A72950"/>
    <w:rsid w:val="00A73A18"/>
    <w:rsid w:val="00A73BF7"/>
    <w:rsid w:val="00A73C20"/>
    <w:rsid w:val="00A756C9"/>
    <w:rsid w:val="00A761EF"/>
    <w:rsid w:val="00A774EE"/>
    <w:rsid w:val="00A805A7"/>
    <w:rsid w:val="00A80DFA"/>
    <w:rsid w:val="00A825CD"/>
    <w:rsid w:val="00A83733"/>
    <w:rsid w:val="00A83B95"/>
    <w:rsid w:val="00A852E2"/>
    <w:rsid w:val="00A8679B"/>
    <w:rsid w:val="00A86AAC"/>
    <w:rsid w:val="00A91449"/>
    <w:rsid w:val="00A91D21"/>
    <w:rsid w:val="00A9381F"/>
    <w:rsid w:val="00A93D1C"/>
    <w:rsid w:val="00A942BE"/>
    <w:rsid w:val="00A95480"/>
    <w:rsid w:val="00A95ED6"/>
    <w:rsid w:val="00A96EED"/>
    <w:rsid w:val="00A979DF"/>
    <w:rsid w:val="00AA10FB"/>
    <w:rsid w:val="00AA1EA0"/>
    <w:rsid w:val="00AA22BF"/>
    <w:rsid w:val="00AA5550"/>
    <w:rsid w:val="00AA5670"/>
    <w:rsid w:val="00AA6FFF"/>
    <w:rsid w:val="00AA7971"/>
    <w:rsid w:val="00AA7BBE"/>
    <w:rsid w:val="00AB134B"/>
    <w:rsid w:val="00AB15BC"/>
    <w:rsid w:val="00AB1B54"/>
    <w:rsid w:val="00AB46E4"/>
    <w:rsid w:val="00AB4CEC"/>
    <w:rsid w:val="00AB52AB"/>
    <w:rsid w:val="00AB54C2"/>
    <w:rsid w:val="00AC026A"/>
    <w:rsid w:val="00AC14C8"/>
    <w:rsid w:val="00AC24F3"/>
    <w:rsid w:val="00AC2579"/>
    <w:rsid w:val="00AC266B"/>
    <w:rsid w:val="00AC4959"/>
    <w:rsid w:val="00AC4A75"/>
    <w:rsid w:val="00AC4D18"/>
    <w:rsid w:val="00AC4D97"/>
    <w:rsid w:val="00AC4E61"/>
    <w:rsid w:val="00AC5482"/>
    <w:rsid w:val="00AC57C5"/>
    <w:rsid w:val="00AC5D7B"/>
    <w:rsid w:val="00AD0B17"/>
    <w:rsid w:val="00AD0EF6"/>
    <w:rsid w:val="00AD3545"/>
    <w:rsid w:val="00AD3BDF"/>
    <w:rsid w:val="00AD3D4F"/>
    <w:rsid w:val="00AD4904"/>
    <w:rsid w:val="00AD4AA4"/>
    <w:rsid w:val="00AD5FD4"/>
    <w:rsid w:val="00AD749F"/>
    <w:rsid w:val="00AD7892"/>
    <w:rsid w:val="00AD7A7B"/>
    <w:rsid w:val="00AE1841"/>
    <w:rsid w:val="00AE2C38"/>
    <w:rsid w:val="00AE3890"/>
    <w:rsid w:val="00AE39F1"/>
    <w:rsid w:val="00AE60A4"/>
    <w:rsid w:val="00AE6354"/>
    <w:rsid w:val="00AE65D6"/>
    <w:rsid w:val="00AE6C51"/>
    <w:rsid w:val="00AE7B48"/>
    <w:rsid w:val="00AF0285"/>
    <w:rsid w:val="00AF0808"/>
    <w:rsid w:val="00AF0862"/>
    <w:rsid w:val="00AF1196"/>
    <w:rsid w:val="00AF1F2A"/>
    <w:rsid w:val="00AF284D"/>
    <w:rsid w:val="00AF2D9D"/>
    <w:rsid w:val="00AF3B15"/>
    <w:rsid w:val="00AF4B21"/>
    <w:rsid w:val="00AF6C8B"/>
    <w:rsid w:val="00B00DDE"/>
    <w:rsid w:val="00B02488"/>
    <w:rsid w:val="00B029FE"/>
    <w:rsid w:val="00B02E18"/>
    <w:rsid w:val="00B03A1B"/>
    <w:rsid w:val="00B03AA8"/>
    <w:rsid w:val="00B03C06"/>
    <w:rsid w:val="00B05385"/>
    <w:rsid w:val="00B05726"/>
    <w:rsid w:val="00B07FBC"/>
    <w:rsid w:val="00B10ADF"/>
    <w:rsid w:val="00B10C0D"/>
    <w:rsid w:val="00B14343"/>
    <w:rsid w:val="00B1493E"/>
    <w:rsid w:val="00B14E16"/>
    <w:rsid w:val="00B157CF"/>
    <w:rsid w:val="00B1592B"/>
    <w:rsid w:val="00B16A15"/>
    <w:rsid w:val="00B20257"/>
    <w:rsid w:val="00B20511"/>
    <w:rsid w:val="00B22A86"/>
    <w:rsid w:val="00B248AB"/>
    <w:rsid w:val="00B2509A"/>
    <w:rsid w:val="00B257B1"/>
    <w:rsid w:val="00B269F8"/>
    <w:rsid w:val="00B305A7"/>
    <w:rsid w:val="00B307AC"/>
    <w:rsid w:val="00B30EBB"/>
    <w:rsid w:val="00B31F80"/>
    <w:rsid w:val="00B32C20"/>
    <w:rsid w:val="00B3356B"/>
    <w:rsid w:val="00B36FB7"/>
    <w:rsid w:val="00B3786C"/>
    <w:rsid w:val="00B37F97"/>
    <w:rsid w:val="00B408AF"/>
    <w:rsid w:val="00B408C0"/>
    <w:rsid w:val="00B41159"/>
    <w:rsid w:val="00B42DF8"/>
    <w:rsid w:val="00B43EAA"/>
    <w:rsid w:val="00B44D66"/>
    <w:rsid w:val="00B44DC9"/>
    <w:rsid w:val="00B45216"/>
    <w:rsid w:val="00B46F84"/>
    <w:rsid w:val="00B47CBE"/>
    <w:rsid w:val="00B50301"/>
    <w:rsid w:val="00B50571"/>
    <w:rsid w:val="00B5098F"/>
    <w:rsid w:val="00B5129B"/>
    <w:rsid w:val="00B51734"/>
    <w:rsid w:val="00B517D2"/>
    <w:rsid w:val="00B52370"/>
    <w:rsid w:val="00B52540"/>
    <w:rsid w:val="00B540A4"/>
    <w:rsid w:val="00B55A5C"/>
    <w:rsid w:val="00B56C5B"/>
    <w:rsid w:val="00B57D33"/>
    <w:rsid w:val="00B60BB9"/>
    <w:rsid w:val="00B60FE0"/>
    <w:rsid w:val="00B613AF"/>
    <w:rsid w:val="00B614D3"/>
    <w:rsid w:val="00B62A3F"/>
    <w:rsid w:val="00B6340B"/>
    <w:rsid w:val="00B63A6F"/>
    <w:rsid w:val="00B65108"/>
    <w:rsid w:val="00B65274"/>
    <w:rsid w:val="00B65678"/>
    <w:rsid w:val="00B67B1E"/>
    <w:rsid w:val="00B7088C"/>
    <w:rsid w:val="00B70F0C"/>
    <w:rsid w:val="00B737DF"/>
    <w:rsid w:val="00B73B25"/>
    <w:rsid w:val="00B74646"/>
    <w:rsid w:val="00B75746"/>
    <w:rsid w:val="00B7737E"/>
    <w:rsid w:val="00B77F59"/>
    <w:rsid w:val="00B77F8A"/>
    <w:rsid w:val="00B802EC"/>
    <w:rsid w:val="00B80361"/>
    <w:rsid w:val="00B80BD9"/>
    <w:rsid w:val="00B8208C"/>
    <w:rsid w:val="00B82CB7"/>
    <w:rsid w:val="00B82F8C"/>
    <w:rsid w:val="00B852FC"/>
    <w:rsid w:val="00B8562C"/>
    <w:rsid w:val="00B8575E"/>
    <w:rsid w:val="00B85E60"/>
    <w:rsid w:val="00B85FE8"/>
    <w:rsid w:val="00B86C95"/>
    <w:rsid w:val="00B86DD7"/>
    <w:rsid w:val="00B90188"/>
    <w:rsid w:val="00B9020D"/>
    <w:rsid w:val="00B91566"/>
    <w:rsid w:val="00B91903"/>
    <w:rsid w:val="00B920A2"/>
    <w:rsid w:val="00B92140"/>
    <w:rsid w:val="00B921C0"/>
    <w:rsid w:val="00B92306"/>
    <w:rsid w:val="00B923D2"/>
    <w:rsid w:val="00B9257D"/>
    <w:rsid w:val="00B92F44"/>
    <w:rsid w:val="00B93BE4"/>
    <w:rsid w:val="00B9489C"/>
    <w:rsid w:val="00B94A5F"/>
    <w:rsid w:val="00B96B20"/>
    <w:rsid w:val="00B97465"/>
    <w:rsid w:val="00B97886"/>
    <w:rsid w:val="00BA022B"/>
    <w:rsid w:val="00BA0700"/>
    <w:rsid w:val="00BA08FC"/>
    <w:rsid w:val="00BA12A7"/>
    <w:rsid w:val="00BA1ED4"/>
    <w:rsid w:val="00BA2C96"/>
    <w:rsid w:val="00BA3006"/>
    <w:rsid w:val="00BA390B"/>
    <w:rsid w:val="00BA475E"/>
    <w:rsid w:val="00BA5333"/>
    <w:rsid w:val="00BA64B7"/>
    <w:rsid w:val="00BA68F5"/>
    <w:rsid w:val="00BA6DF6"/>
    <w:rsid w:val="00BB2C5F"/>
    <w:rsid w:val="00BB45EB"/>
    <w:rsid w:val="00BB4CCC"/>
    <w:rsid w:val="00BB65E0"/>
    <w:rsid w:val="00BB67E3"/>
    <w:rsid w:val="00BB72EB"/>
    <w:rsid w:val="00BC10CF"/>
    <w:rsid w:val="00BC2B91"/>
    <w:rsid w:val="00BC5D3F"/>
    <w:rsid w:val="00BD0743"/>
    <w:rsid w:val="00BD0F89"/>
    <w:rsid w:val="00BD213A"/>
    <w:rsid w:val="00BD2FB9"/>
    <w:rsid w:val="00BD3D12"/>
    <w:rsid w:val="00BD4D55"/>
    <w:rsid w:val="00BD57E0"/>
    <w:rsid w:val="00BD7D0A"/>
    <w:rsid w:val="00BE0253"/>
    <w:rsid w:val="00BE20D9"/>
    <w:rsid w:val="00BE244B"/>
    <w:rsid w:val="00BE2A36"/>
    <w:rsid w:val="00BE4CCF"/>
    <w:rsid w:val="00BE5290"/>
    <w:rsid w:val="00BE78DD"/>
    <w:rsid w:val="00BF1931"/>
    <w:rsid w:val="00BF2773"/>
    <w:rsid w:val="00BF283F"/>
    <w:rsid w:val="00BF3567"/>
    <w:rsid w:val="00BF3693"/>
    <w:rsid w:val="00BF422C"/>
    <w:rsid w:val="00BF4A39"/>
    <w:rsid w:val="00BF4A59"/>
    <w:rsid w:val="00BF583A"/>
    <w:rsid w:val="00BF5E16"/>
    <w:rsid w:val="00BF74BD"/>
    <w:rsid w:val="00BF79DB"/>
    <w:rsid w:val="00BF7F89"/>
    <w:rsid w:val="00C0165B"/>
    <w:rsid w:val="00C04FF0"/>
    <w:rsid w:val="00C05384"/>
    <w:rsid w:val="00C058B2"/>
    <w:rsid w:val="00C05D5A"/>
    <w:rsid w:val="00C06C83"/>
    <w:rsid w:val="00C07F96"/>
    <w:rsid w:val="00C10121"/>
    <w:rsid w:val="00C10E31"/>
    <w:rsid w:val="00C11731"/>
    <w:rsid w:val="00C11CE5"/>
    <w:rsid w:val="00C11DCE"/>
    <w:rsid w:val="00C12239"/>
    <w:rsid w:val="00C1233C"/>
    <w:rsid w:val="00C14882"/>
    <w:rsid w:val="00C153B9"/>
    <w:rsid w:val="00C15DB4"/>
    <w:rsid w:val="00C16217"/>
    <w:rsid w:val="00C213EA"/>
    <w:rsid w:val="00C22D92"/>
    <w:rsid w:val="00C2397F"/>
    <w:rsid w:val="00C23B79"/>
    <w:rsid w:val="00C24393"/>
    <w:rsid w:val="00C24C74"/>
    <w:rsid w:val="00C25411"/>
    <w:rsid w:val="00C266F0"/>
    <w:rsid w:val="00C26AAA"/>
    <w:rsid w:val="00C31690"/>
    <w:rsid w:val="00C325F8"/>
    <w:rsid w:val="00C32C51"/>
    <w:rsid w:val="00C330AF"/>
    <w:rsid w:val="00C33A33"/>
    <w:rsid w:val="00C33BC6"/>
    <w:rsid w:val="00C3406B"/>
    <w:rsid w:val="00C3410A"/>
    <w:rsid w:val="00C37CF3"/>
    <w:rsid w:val="00C40384"/>
    <w:rsid w:val="00C4047C"/>
    <w:rsid w:val="00C4055D"/>
    <w:rsid w:val="00C40646"/>
    <w:rsid w:val="00C41792"/>
    <w:rsid w:val="00C42267"/>
    <w:rsid w:val="00C44826"/>
    <w:rsid w:val="00C451E9"/>
    <w:rsid w:val="00C4782B"/>
    <w:rsid w:val="00C47B77"/>
    <w:rsid w:val="00C50ABB"/>
    <w:rsid w:val="00C50B4E"/>
    <w:rsid w:val="00C516FE"/>
    <w:rsid w:val="00C51933"/>
    <w:rsid w:val="00C5262B"/>
    <w:rsid w:val="00C52D1E"/>
    <w:rsid w:val="00C53704"/>
    <w:rsid w:val="00C538A6"/>
    <w:rsid w:val="00C553CF"/>
    <w:rsid w:val="00C55D60"/>
    <w:rsid w:val="00C55EE9"/>
    <w:rsid w:val="00C564FB"/>
    <w:rsid w:val="00C57980"/>
    <w:rsid w:val="00C57F0F"/>
    <w:rsid w:val="00C61763"/>
    <w:rsid w:val="00C64C58"/>
    <w:rsid w:val="00C64F60"/>
    <w:rsid w:val="00C71493"/>
    <w:rsid w:val="00C71FA3"/>
    <w:rsid w:val="00C73172"/>
    <w:rsid w:val="00C751EA"/>
    <w:rsid w:val="00C7540D"/>
    <w:rsid w:val="00C75516"/>
    <w:rsid w:val="00C76367"/>
    <w:rsid w:val="00C77E63"/>
    <w:rsid w:val="00C80383"/>
    <w:rsid w:val="00C814E4"/>
    <w:rsid w:val="00C81748"/>
    <w:rsid w:val="00C83936"/>
    <w:rsid w:val="00C85DF1"/>
    <w:rsid w:val="00C90728"/>
    <w:rsid w:val="00C90DD1"/>
    <w:rsid w:val="00C90EC4"/>
    <w:rsid w:val="00C9275E"/>
    <w:rsid w:val="00C93DAE"/>
    <w:rsid w:val="00C93E98"/>
    <w:rsid w:val="00C943E2"/>
    <w:rsid w:val="00C94412"/>
    <w:rsid w:val="00C94BCF"/>
    <w:rsid w:val="00C97607"/>
    <w:rsid w:val="00C97BCA"/>
    <w:rsid w:val="00CA019E"/>
    <w:rsid w:val="00CA1B8F"/>
    <w:rsid w:val="00CA2464"/>
    <w:rsid w:val="00CA383B"/>
    <w:rsid w:val="00CA3AE7"/>
    <w:rsid w:val="00CA4730"/>
    <w:rsid w:val="00CA4A53"/>
    <w:rsid w:val="00CA4BA5"/>
    <w:rsid w:val="00CA4F3E"/>
    <w:rsid w:val="00CA71B6"/>
    <w:rsid w:val="00CB0626"/>
    <w:rsid w:val="00CB0828"/>
    <w:rsid w:val="00CB25F6"/>
    <w:rsid w:val="00CB38ED"/>
    <w:rsid w:val="00CB3AE6"/>
    <w:rsid w:val="00CB3BAA"/>
    <w:rsid w:val="00CB47B0"/>
    <w:rsid w:val="00CB5F58"/>
    <w:rsid w:val="00CB64C0"/>
    <w:rsid w:val="00CC015D"/>
    <w:rsid w:val="00CC1E7F"/>
    <w:rsid w:val="00CC38AB"/>
    <w:rsid w:val="00CC45CD"/>
    <w:rsid w:val="00CC64B2"/>
    <w:rsid w:val="00CC6B9E"/>
    <w:rsid w:val="00CC7774"/>
    <w:rsid w:val="00CD0881"/>
    <w:rsid w:val="00CD11F4"/>
    <w:rsid w:val="00CD1EB9"/>
    <w:rsid w:val="00CD5BCB"/>
    <w:rsid w:val="00CD6289"/>
    <w:rsid w:val="00CE0082"/>
    <w:rsid w:val="00CE16C9"/>
    <w:rsid w:val="00CE170C"/>
    <w:rsid w:val="00CE2941"/>
    <w:rsid w:val="00CE33EE"/>
    <w:rsid w:val="00CE48DA"/>
    <w:rsid w:val="00CE65B6"/>
    <w:rsid w:val="00CE692C"/>
    <w:rsid w:val="00CE6A64"/>
    <w:rsid w:val="00CE6BA8"/>
    <w:rsid w:val="00CE6DA8"/>
    <w:rsid w:val="00CE7B56"/>
    <w:rsid w:val="00CF088E"/>
    <w:rsid w:val="00CF0CAB"/>
    <w:rsid w:val="00CF0E43"/>
    <w:rsid w:val="00CF29DA"/>
    <w:rsid w:val="00CF2A1F"/>
    <w:rsid w:val="00CF454A"/>
    <w:rsid w:val="00CF4BEF"/>
    <w:rsid w:val="00CF5D34"/>
    <w:rsid w:val="00CF5F79"/>
    <w:rsid w:val="00CF6A4B"/>
    <w:rsid w:val="00CF721C"/>
    <w:rsid w:val="00CF7445"/>
    <w:rsid w:val="00D000EF"/>
    <w:rsid w:val="00D005F7"/>
    <w:rsid w:val="00D054D9"/>
    <w:rsid w:val="00D10965"/>
    <w:rsid w:val="00D11E96"/>
    <w:rsid w:val="00D121D4"/>
    <w:rsid w:val="00D14F73"/>
    <w:rsid w:val="00D15873"/>
    <w:rsid w:val="00D158D0"/>
    <w:rsid w:val="00D2147C"/>
    <w:rsid w:val="00D2373B"/>
    <w:rsid w:val="00D239B5"/>
    <w:rsid w:val="00D23DE8"/>
    <w:rsid w:val="00D23F87"/>
    <w:rsid w:val="00D24ED8"/>
    <w:rsid w:val="00D258D6"/>
    <w:rsid w:val="00D262E1"/>
    <w:rsid w:val="00D270B6"/>
    <w:rsid w:val="00D27AD4"/>
    <w:rsid w:val="00D333D6"/>
    <w:rsid w:val="00D33A90"/>
    <w:rsid w:val="00D34213"/>
    <w:rsid w:val="00D34C39"/>
    <w:rsid w:val="00D35791"/>
    <w:rsid w:val="00D36796"/>
    <w:rsid w:val="00D37BD5"/>
    <w:rsid w:val="00D424CD"/>
    <w:rsid w:val="00D426F7"/>
    <w:rsid w:val="00D42ABF"/>
    <w:rsid w:val="00D4349E"/>
    <w:rsid w:val="00D4394F"/>
    <w:rsid w:val="00D43D1D"/>
    <w:rsid w:val="00D441F9"/>
    <w:rsid w:val="00D4670E"/>
    <w:rsid w:val="00D517A6"/>
    <w:rsid w:val="00D51CBC"/>
    <w:rsid w:val="00D5202E"/>
    <w:rsid w:val="00D525BD"/>
    <w:rsid w:val="00D54E1C"/>
    <w:rsid w:val="00D5574D"/>
    <w:rsid w:val="00D55901"/>
    <w:rsid w:val="00D56BEE"/>
    <w:rsid w:val="00D573AF"/>
    <w:rsid w:val="00D61335"/>
    <w:rsid w:val="00D61A88"/>
    <w:rsid w:val="00D62080"/>
    <w:rsid w:val="00D628E1"/>
    <w:rsid w:val="00D62A5F"/>
    <w:rsid w:val="00D637A3"/>
    <w:rsid w:val="00D647B6"/>
    <w:rsid w:val="00D648E8"/>
    <w:rsid w:val="00D64BE9"/>
    <w:rsid w:val="00D67A80"/>
    <w:rsid w:val="00D70778"/>
    <w:rsid w:val="00D70A96"/>
    <w:rsid w:val="00D7213E"/>
    <w:rsid w:val="00D74536"/>
    <w:rsid w:val="00D7583D"/>
    <w:rsid w:val="00D76108"/>
    <w:rsid w:val="00D835F2"/>
    <w:rsid w:val="00D83B84"/>
    <w:rsid w:val="00D85741"/>
    <w:rsid w:val="00D87687"/>
    <w:rsid w:val="00D87A33"/>
    <w:rsid w:val="00D90146"/>
    <w:rsid w:val="00D90361"/>
    <w:rsid w:val="00D91199"/>
    <w:rsid w:val="00D929EC"/>
    <w:rsid w:val="00D93157"/>
    <w:rsid w:val="00D93982"/>
    <w:rsid w:val="00D974A1"/>
    <w:rsid w:val="00D97FCC"/>
    <w:rsid w:val="00DA421B"/>
    <w:rsid w:val="00DA54EB"/>
    <w:rsid w:val="00DA6295"/>
    <w:rsid w:val="00DA64BF"/>
    <w:rsid w:val="00DB02DF"/>
    <w:rsid w:val="00DB192C"/>
    <w:rsid w:val="00DB1B29"/>
    <w:rsid w:val="00DB2F48"/>
    <w:rsid w:val="00DB363C"/>
    <w:rsid w:val="00DB459A"/>
    <w:rsid w:val="00DB4741"/>
    <w:rsid w:val="00DB523A"/>
    <w:rsid w:val="00DC207A"/>
    <w:rsid w:val="00DC2A09"/>
    <w:rsid w:val="00DC3088"/>
    <w:rsid w:val="00DC42BC"/>
    <w:rsid w:val="00DC4680"/>
    <w:rsid w:val="00DC59A1"/>
    <w:rsid w:val="00DD0080"/>
    <w:rsid w:val="00DD1C75"/>
    <w:rsid w:val="00DD2A81"/>
    <w:rsid w:val="00DD2D83"/>
    <w:rsid w:val="00DD3DA7"/>
    <w:rsid w:val="00DD565D"/>
    <w:rsid w:val="00DD6273"/>
    <w:rsid w:val="00DD6B00"/>
    <w:rsid w:val="00DD6C8D"/>
    <w:rsid w:val="00DD6F61"/>
    <w:rsid w:val="00DD72D1"/>
    <w:rsid w:val="00DD72DF"/>
    <w:rsid w:val="00DD7F2A"/>
    <w:rsid w:val="00DE050C"/>
    <w:rsid w:val="00DE0885"/>
    <w:rsid w:val="00DE23AA"/>
    <w:rsid w:val="00DE2D67"/>
    <w:rsid w:val="00DE3576"/>
    <w:rsid w:val="00DE555A"/>
    <w:rsid w:val="00DE6801"/>
    <w:rsid w:val="00DF009A"/>
    <w:rsid w:val="00DF0721"/>
    <w:rsid w:val="00DF233E"/>
    <w:rsid w:val="00DF239C"/>
    <w:rsid w:val="00DF26BE"/>
    <w:rsid w:val="00DF5343"/>
    <w:rsid w:val="00DF5BB4"/>
    <w:rsid w:val="00E01B79"/>
    <w:rsid w:val="00E023A9"/>
    <w:rsid w:val="00E026E0"/>
    <w:rsid w:val="00E03F49"/>
    <w:rsid w:val="00E047DF"/>
    <w:rsid w:val="00E04F52"/>
    <w:rsid w:val="00E067BD"/>
    <w:rsid w:val="00E102BD"/>
    <w:rsid w:val="00E10A11"/>
    <w:rsid w:val="00E118D5"/>
    <w:rsid w:val="00E13342"/>
    <w:rsid w:val="00E13A2D"/>
    <w:rsid w:val="00E13B63"/>
    <w:rsid w:val="00E1407B"/>
    <w:rsid w:val="00E15D59"/>
    <w:rsid w:val="00E1685B"/>
    <w:rsid w:val="00E174A9"/>
    <w:rsid w:val="00E20389"/>
    <w:rsid w:val="00E204F8"/>
    <w:rsid w:val="00E21AF6"/>
    <w:rsid w:val="00E23146"/>
    <w:rsid w:val="00E2449E"/>
    <w:rsid w:val="00E248C8"/>
    <w:rsid w:val="00E27E3B"/>
    <w:rsid w:val="00E32FBF"/>
    <w:rsid w:val="00E34406"/>
    <w:rsid w:val="00E346A7"/>
    <w:rsid w:val="00E34795"/>
    <w:rsid w:val="00E34BC2"/>
    <w:rsid w:val="00E35A24"/>
    <w:rsid w:val="00E36252"/>
    <w:rsid w:val="00E37017"/>
    <w:rsid w:val="00E3761F"/>
    <w:rsid w:val="00E37890"/>
    <w:rsid w:val="00E379AD"/>
    <w:rsid w:val="00E4038C"/>
    <w:rsid w:val="00E41198"/>
    <w:rsid w:val="00E411C5"/>
    <w:rsid w:val="00E423BA"/>
    <w:rsid w:val="00E4284F"/>
    <w:rsid w:val="00E4312A"/>
    <w:rsid w:val="00E44012"/>
    <w:rsid w:val="00E44983"/>
    <w:rsid w:val="00E449C8"/>
    <w:rsid w:val="00E45978"/>
    <w:rsid w:val="00E45DFB"/>
    <w:rsid w:val="00E46083"/>
    <w:rsid w:val="00E47899"/>
    <w:rsid w:val="00E51509"/>
    <w:rsid w:val="00E524F4"/>
    <w:rsid w:val="00E5428B"/>
    <w:rsid w:val="00E54464"/>
    <w:rsid w:val="00E54ACE"/>
    <w:rsid w:val="00E570A8"/>
    <w:rsid w:val="00E6076F"/>
    <w:rsid w:val="00E60E13"/>
    <w:rsid w:val="00E62162"/>
    <w:rsid w:val="00E64EAA"/>
    <w:rsid w:val="00E65271"/>
    <w:rsid w:val="00E67C39"/>
    <w:rsid w:val="00E709F2"/>
    <w:rsid w:val="00E7171F"/>
    <w:rsid w:val="00E72E1F"/>
    <w:rsid w:val="00E73F9D"/>
    <w:rsid w:val="00E74721"/>
    <w:rsid w:val="00E7524C"/>
    <w:rsid w:val="00E76698"/>
    <w:rsid w:val="00E7792B"/>
    <w:rsid w:val="00E77D2D"/>
    <w:rsid w:val="00E805B3"/>
    <w:rsid w:val="00E80F08"/>
    <w:rsid w:val="00E82749"/>
    <w:rsid w:val="00E832CE"/>
    <w:rsid w:val="00E83B77"/>
    <w:rsid w:val="00E84C14"/>
    <w:rsid w:val="00E84D49"/>
    <w:rsid w:val="00E856BF"/>
    <w:rsid w:val="00E86029"/>
    <w:rsid w:val="00E86675"/>
    <w:rsid w:val="00E9170B"/>
    <w:rsid w:val="00E940F5"/>
    <w:rsid w:val="00E95230"/>
    <w:rsid w:val="00E95512"/>
    <w:rsid w:val="00E95E08"/>
    <w:rsid w:val="00E962EE"/>
    <w:rsid w:val="00E97B79"/>
    <w:rsid w:val="00EA232D"/>
    <w:rsid w:val="00EA27F4"/>
    <w:rsid w:val="00EA358C"/>
    <w:rsid w:val="00EA452A"/>
    <w:rsid w:val="00EA46B5"/>
    <w:rsid w:val="00EA6AA0"/>
    <w:rsid w:val="00EA7F0E"/>
    <w:rsid w:val="00EB306A"/>
    <w:rsid w:val="00EB3D93"/>
    <w:rsid w:val="00EB3F8A"/>
    <w:rsid w:val="00EB5DBE"/>
    <w:rsid w:val="00EB6DF9"/>
    <w:rsid w:val="00EB77F7"/>
    <w:rsid w:val="00EC0CAE"/>
    <w:rsid w:val="00EC2191"/>
    <w:rsid w:val="00EC21D1"/>
    <w:rsid w:val="00EC3482"/>
    <w:rsid w:val="00EC36BE"/>
    <w:rsid w:val="00EC44F4"/>
    <w:rsid w:val="00EC4798"/>
    <w:rsid w:val="00EC4E69"/>
    <w:rsid w:val="00EC5313"/>
    <w:rsid w:val="00EC60EB"/>
    <w:rsid w:val="00EC771F"/>
    <w:rsid w:val="00EC77EE"/>
    <w:rsid w:val="00ED14C1"/>
    <w:rsid w:val="00ED3D9D"/>
    <w:rsid w:val="00ED4E1F"/>
    <w:rsid w:val="00ED50FB"/>
    <w:rsid w:val="00ED582D"/>
    <w:rsid w:val="00ED7235"/>
    <w:rsid w:val="00ED7F3A"/>
    <w:rsid w:val="00EE0CF1"/>
    <w:rsid w:val="00EE23BE"/>
    <w:rsid w:val="00EE2C6F"/>
    <w:rsid w:val="00EE38FF"/>
    <w:rsid w:val="00EE3BA4"/>
    <w:rsid w:val="00EE3D5F"/>
    <w:rsid w:val="00EE43F0"/>
    <w:rsid w:val="00EE4475"/>
    <w:rsid w:val="00EE44F7"/>
    <w:rsid w:val="00EE4607"/>
    <w:rsid w:val="00EE603B"/>
    <w:rsid w:val="00EE6079"/>
    <w:rsid w:val="00EE632A"/>
    <w:rsid w:val="00EE6DE5"/>
    <w:rsid w:val="00EE75A4"/>
    <w:rsid w:val="00EF193F"/>
    <w:rsid w:val="00EF55C7"/>
    <w:rsid w:val="00EF59D3"/>
    <w:rsid w:val="00EF5BB6"/>
    <w:rsid w:val="00F00F98"/>
    <w:rsid w:val="00F0199D"/>
    <w:rsid w:val="00F019FF"/>
    <w:rsid w:val="00F020B7"/>
    <w:rsid w:val="00F024BF"/>
    <w:rsid w:val="00F02947"/>
    <w:rsid w:val="00F02C92"/>
    <w:rsid w:val="00F03C82"/>
    <w:rsid w:val="00F042A8"/>
    <w:rsid w:val="00F05202"/>
    <w:rsid w:val="00F05511"/>
    <w:rsid w:val="00F062C6"/>
    <w:rsid w:val="00F06679"/>
    <w:rsid w:val="00F102E5"/>
    <w:rsid w:val="00F1058F"/>
    <w:rsid w:val="00F1117D"/>
    <w:rsid w:val="00F12007"/>
    <w:rsid w:val="00F1263C"/>
    <w:rsid w:val="00F12942"/>
    <w:rsid w:val="00F12F88"/>
    <w:rsid w:val="00F137CB"/>
    <w:rsid w:val="00F1421C"/>
    <w:rsid w:val="00F15094"/>
    <w:rsid w:val="00F1687B"/>
    <w:rsid w:val="00F17457"/>
    <w:rsid w:val="00F207FB"/>
    <w:rsid w:val="00F22E7D"/>
    <w:rsid w:val="00F23028"/>
    <w:rsid w:val="00F24854"/>
    <w:rsid w:val="00F26906"/>
    <w:rsid w:val="00F27374"/>
    <w:rsid w:val="00F277EF"/>
    <w:rsid w:val="00F30929"/>
    <w:rsid w:val="00F323A1"/>
    <w:rsid w:val="00F32921"/>
    <w:rsid w:val="00F32A87"/>
    <w:rsid w:val="00F331C5"/>
    <w:rsid w:val="00F34CE3"/>
    <w:rsid w:val="00F37246"/>
    <w:rsid w:val="00F372DC"/>
    <w:rsid w:val="00F37F2B"/>
    <w:rsid w:val="00F404E2"/>
    <w:rsid w:val="00F416F9"/>
    <w:rsid w:val="00F4219B"/>
    <w:rsid w:val="00F42B93"/>
    <w:rsid w:val="00F42E49"/>
    <w:rsid w:val="00F44E3E"/>
    <w:rsid w:val="00F45B1C"/>
    <w:rsid w:val="00F45E70"/>
    <w:rsid w:val="00F46E82"/>
    <w:rsid w:val="00F472DB"/>
    <w:rsid w:val="00F475BA"/>
    <w:rsid w:val="00F50451"/>
    <w:rsid w:val="00F506C0"/>
    <w:rsid w:val="00F50F4E"/>
    <w:rsid w:val="00F51A43"/>
    <w:rsid w:val="00F51CA5"/>
    <w:rsid w:val="00F528DE"/>
    <w:rsid w:val="00F545BE"/>
    <w:rsid w:val="00F5623C"/>
    <w:rsid w:val="00F56300"/>
    <w:rsid w:val="00F57BC1"/>
    <w:rsid w:val="00F60D04"/>
    <w:rsid w:val="00F63041"/>
    <w:rsid w:val="00F63AAF"/>
    <w:rsid w:val="00F64FCE"/>
    <w:rsid w:val="00F64FDE"/>
    <w:rsid w:val="00F664A3"/>
    <w:rsid w:val="00F66FE2"/>
    <w:rsid w:val="00F67EC0"/>
    <w:rsid w:val="00F67F81"/>
    <w:rsid w:val="00F7020B"/>
    <w:rsid w:val="00F7207F"/>
    <w:rsid w:val="00F72F3A"/>
    <w:rsid w:val="00F74674"/>
    <w:rsid w:val="00F75F32"/>
    <w:rsid w:val="00F769CE"/>
    <w:rsid w:val="00F76CDC"/>
    <w:rsid w:val="00F76F20"/>
    <w:rsid w:val="00F773DA"/>
    <w:rsid w:val="00F803DC"/>
    <w:rsid w:val="00F80A4C"/>
    <w:rsid w:val="00F80D62"/>
    <w:rsid w:val="00F80EEF"/>
    <w:rsid w:val="00F835F5"/>
    <w:rsid w:val="00F8782B"/>
    <w:rsid w:val="00F908D9"/>
    <w:rsid w:val="00F90CFB"/>
    <w:rsid w:val="00F90DFE"/>
    <w:rsid w:val="00F91308"/>
    <w:rsid w:val="00F91D50"/>
    <w:rsid w:val="00F928AA"/>
    <w:rsid w:val="00F94713"/>
    <w:rsid w:val="00F94AFC"/>
    <w:rsid w:val="00F96432"/>
    <w:rsid w:val="00FA082B"/>
    <w:rsid w:val="00FA0EE6"/>
    <w:rsid w:val="00FA2D6E"/>
    <w:rsid w:val="00FA378C"/>
    <w:rsid w:val="00FA40A3"/>
    <w:rsid w:val="00FA4A5C"/>
    <w:rsid w:val="00FA52F2"/>
    <w:rsid w:val="00FA67A2"/>
    <w:rsid w:val="00FA78DB"/>
    <w:rsid w:val="00FB0465"/>
    <w:rsid w:val="00FB05C2"/>
    <w:rsid w:val="00FB2779"/>
    <w:rsid w:val="00FB2C0E"/>
    <w:rsid w:val="00FB2C48"/>
    <w:rsid w:val="00FB3C97"/>
    <w:rsid w:val="00FB500D"/>
    <w:rsid w:val="00FB5174"/>
    <w:rsid w:val="00FB5ACC"/>
    <w:rsid w:val="00FB75B5"/>
    <w:rsid w:val="00FC0A49"/>
    <w:rsid w:val="00FC0AE1"/>
    <w:rsid w:val="00FC1AEB"/>
    <w:rsid w:val="00FC288E"/>
    <w:rsid w:val="00FC2B02"/>
    <w:rsid w:val="00FC42F0"/>
    <w:rsid w:val="00FC68D9"/>
    <w:rsid w:val="00FD2BB4"/>
    <w:rsid w:val="00FD2EED"/>
    <w:rsid w:val="00FD379B"/>
    <w:rsid w:val="00FD3967"/>
    <w:rsid w:val="00FD43E4"/>
    <w:rsid w:val="00FD45E6"/>
    <w:rsid w:val="00FD4826"/>
    <w:rsid w:val="00FD6359"/>
    <w:rsid w:val="00FD676D"/>
    <w:rsid w:val="00FD6FE6"/>
    <w:rsid w:val="00FE2339"/>
    <w:rsid w:val="00FE240B"/>
    <w:rsid w:val="00FE2821"/>
    <w:rsid w:val="00FE2B5E"/>
    <w:rsid w:val="00FE5AC4"/>
    <w:rsid w:val="00FE5E1F"/>
    <w:rsid w:val="00FE6975"/>
    <w:rsid w:val="00FE6CCD"/>
    <w:rsid w:val="00FE7671"/>
    <w:rsid w:val="00FE7DCA"/>
    <w:rsid w:val="00FF033A"/>
    <w:rsid w:val="00FF156F"/>
    <w:rsid w:val="00FF1742"/>
    <w:rsid w:val="00FF1CB4"/>
    <w:rsid w:val="00FF2A17"/>
    <w:rsid w:val="00FF3042"/>
    <w:rsid w:val="00FF33F4"/>
    <w:rsid w:val="00FF4B85"/>
    <w:rsid w:val="00FF5EE0"/>
    <w:rsid w:val="00FF60F4"/>
    <w:rsid w:val="00FF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CBA53C"/>
  <w15:chartTrackingRefBased/>
  <w15:docId w15:val="{417291BA-E07C-4F0F-AB11-42C9D9A9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61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1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615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A6156"/>
  </w:style>
  <w:style w:type="paragraph" w:styleId="a8">
    <w:name w:val="Normal (Web)"/>
    <w:basedOn w:val="a"/>
    <w:uiPriority w:val="99"/>
    <w:semiHidden/>
    <w:unhideWhenUsed/>
    <w:rsid w:val="004B26B4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127ED1"/>
    <w:pPr>
      <w:ind w:firstLineChars="200" w:firstLine="420"/>
    </w:pPr>
  </w:style>
  <w:style w:type="paragraph" w:styleId="aa">
    <w:name w:val="annotation text"/>
    <w:basedOn w:val="a"/>
    <w:link w:val="ab"/>
    <w:uiPriority w:val="99"/>
    <w:semiHidden/>
    <w:unhideWhenUsed/>
    <w:rsid w:val="00C76367"/>
  </w:style>
  <w:style w:type="character" w:customStyle="1" w:styleId="ab">
    <w:name w:val="批注文字 字符"/>
    <w:basedOn w:val="a0"/>
    <w:link w:val="aa"/>
    <w:uiPriority w:val="99"/>
    <w:semiHidden/>
    <w:rsid w:val="00C76367"/>
  </w:style>
  <w:style w:type="character" w:styleId="ac">
    <w:name w:val="annotation reference"/>
    <w:basedOn w:val="a0"/>
    <w:uiPriority w:val="99"/>
    <w:semiHidden/>
    <w:unhideWhenUsed/>
    <w:rsid w:val="00C76367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7126C5"/>
    <w:rPr>
      <w:b/>
      <w:bCs/>
    </w:rPr>
  </w:style>
  <w:style w:type="character" w:customStyle="1" w:styleId="ae">
    <w:name w:val="批注主题 字符"/>
    <w:basedOn w:val="ab"/>
    <w:link w:val="ad"/>
    <w:uiPriority w:val="99"/>
    <w:semiHidden/>
    <w:rsid w:val="007126C5"/>
    <w:rPr>
      <w:b/>
      <w:bCs/>
    </w:rPr>
  </w:style>
  <w:style w:type="paragraph" w:styleId="af">
    <w:name w:val="Revision"/>
    <w:hidden/>
    <w:uiPriority w:val="99"/>
    <w:semiHidden/>
    <w:rsid w:val="007126C5"/>
  </w:style>
  <w:style w:type="character" w:styleId="af0">
    <w:name w:val="Hyperlink"/>
    <w:basedOn w:val="a0"/>
    <w:uiPriority w:val="99"/>
    <w:unhideWhenUsed/>
    <w:rsid w:val="005A3830"/>
    <w:rPr>
      <w:color w:val="0563C1" w:themeColor="hyperlink"/>
      <w:u w:val="single"/>
    </w:rPr>
  </w:style>
  <w:style w:type="table" w:styleId="af1">
    <w:name w:val="Table Grid"/>
    <w:basedOn w:val="a1"/>
    <w:uiPriority w:val="39"/>
    <w:rsid w:val="00580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Unresolved Mention"/>
    <w:basedOn w:val="a0"/>
    <w:uiPriority w:val="99"/>
    <w:semiHidden/>
    <w:unhideWhenUsed/>
    <w:rsid w:val="00D51CBC"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rsid w:val="00335671"/>
    <w:rPr>
      <w:color w:val="666666"/>
    </w:rPr>
  </w:style>
  <w:style w:type="table" w:customStyle="1" w:styleId="1">
    <w:name w:val="网格型1"/>
    <w:basedOn w:val="a1"/>
    <w:next w:val="af1"/>
    <w:uiPriority w:val="39"/>
    <w:rsid w:val="00A6571A"/>
    <w:pPr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2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93638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868017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486062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606055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37200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7314637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742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9999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26808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72172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958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6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EDFEC-5BD5-4AF7-B6B5-0E85D9E14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46</TotalTime>
  <Pages>3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gwei</dc:creator>
  <cp:keywords/>
  <dc:description/>
  <cp:lastModifiedBy>張　政偉</cp:lastModifiedBy>
  <cp:revision>2047</cp:revision>
  <cp:lastPrinted>2024-01-22T00:21:00Z</cp:lastPrinted>
  <dcterms:created xsi:type="dcterms:W3CDTF">2023-04-26T03:02:00Z</dcterms:created>
  <dcterms:modified xsi:type="dcterms:W3CDTF">2026-04-2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38821b368cb603b5cfd4af2303a596a808e1994034c837dc89bd6e464dbbb8</vt:lpwstr>
  </property>
</Properties>
</file>